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12319" w14:textId="413113A5" w:rsidR="009E731E" w:rsidRPr="00DA6C09" w:rsidRDefault="008A0DF7" w:rsidP="006D0359">
      <w:pPr>
        <w:jc w:val="left"/>
        <w:rPr>
          <w:rFonts w:ascii="Arial" w:hAnsi="Arial" w:cs="Arial"/>
        </w:rPr>
      </w:pPr>
      <w:r w:rsidRPr="00DA6C09">
        <w:rPr>
          <w:rFonts w:ascii="Arial" w:hAnsi="Arial" w:cs="Arial"/>
        </w:rPr>
        <w:t>Sup</w:t>
      </w:r>
      <w:r w:rsidR="00185C46">
        <w:rPr>
          <w:rFonts w:ascii="Arial" w:hAnsi="Arial" w:cs="Arial"/>
        </w:rPr>
        <w:t>plemental</w:t>
      </w:r>
      <w:r w:rsidRPr="00DA6C09">
        <w:rPr>
          <w:rFonts w:ascii="Arial" w:hAnsi="Arial" w:cs="Arial"/>
        </w:rPr>
        <w:t xml:space="preserve"> </w:t>
      </w:r>
      <w:r w:rsidR="00176068">
        <w:rPr>
          <w:rFonts w:ascii="Arial" w:hAnsi="Arial" w:cs="Arial"/>
        </w:rPr>
        <w:t>Table</w:t>
      </w:r>
      <w:r w:rsidR="00185C46" w:rsidRPr="00DA6C09">
        <w:rPr>
          <w:rFonts w:ascii="Arial" w:hAnsi="Arial" w:cs="Arial"/>
        </w:rPr>
        <w:t xml:space="preserve"> </w:t>
      </w:r>
      <w:r w:rsidRPr="00DA6C09">
        <w:rPr>
          <w:rFonts w:ascii="Arial" w:hAnsi="Arial" w:cs="Arial"/>
        </w:rPr>
        <w:t>1. Baseline patient characteristics by type of EGFR mutation.</w:t>
      </w:r>
    </w:p>
    <w:tbl>
      <w:tblPr>
        <w:tblW w:w="1190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6"/>
        <w:gridCol w:w="2126"/>
        <w:gridCol w:w="2126"/>
        <w:gridCol w:w="1985"/>
        <w:gridCol w:w="1984"/>
      </w:tblGrid>
      <w:tr w:rsidR="00B35974" w14:paraId="4DE40B34" w14:textId="77777777" w:rsidTr="0079039D">
        <w:trPr>
          <w:trHeight w:val="18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C438F" w14:textId="1B23699A" w:rsidR="009E731E" w:rsidRPr="00DA6C09" w:rsidRDefault="008A0DF7" w:rsidP="0079039D">
            <w:pPr>
              <w:jc w:val="left"/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>Patient 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897BE" w14:textId="77777777" w:rsidR="009E731E" w:rsidRPr="00DA6C09" w:rsidRDefault="008A0DF7" w:rsidP="00790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>ex19 del</w:t>
            </w:r>
          </w:p>
          <w:p w14:paraId="37B24936" w14:textId="2A4FF5BF" w:rsidR="009E731E" w:rsidRPr="00DA6C09" w:rsidRDefault="008A0DF7" w:rsidP="00790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>=12</w:t>
            </w:r>
            <w:r w:rsidR="001C0903" w:rsidRPr="00DA6C09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F79C1" w14:textId="77777777" w:rsidR="009E731E" w:rsidRPr="00DA6C09" w:rsidRDefault="008A0DF7" w:rsidP="00790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>L858R</w:t>
            </w:r>
          </w:p>
          <w:p w14:paraId="5FDEB27C" w14:textId="58AA13DD" w:rsidR="009E731E" w:rsidRPr="00DA6C09" w:rsidRDefault="008A0DF7" w:rsidP="00790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>=8</w:t>
            </w:r>
            <w:r w:rsidR="001C0903" w:rsidRPr="00DA6C09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222EC" w14:textId="0350CA02" w:rsidR="009E731E" w:rsidRPr="00DA6C09" w:rsidRDefault="008A0DF7" w:rsidP="00790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>Others</w:t>
            </w:r>
          </w:p>
          <w:p w14:paraId="1EB2BCCF" w14:textId="5CF0EA0D" w:rsidR="009E731E" w:rsidRPr="00DA6C09" w:rsidRDefault="008A0DF7" w:rsidP="00790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>=1</w:t>
            </w:r>
            <w:r w:rsidR="001C0903" w:rsidRPr="00DA6C09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21B74" w14:textId="4D626EB7" w:rsidR="009E731E" w:rsidRPr="00DA6C09" w:rsidRDefault="008A0DF7" w:rsidP="00790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DA6C09">
              <w:rPr>
                <w:rFonts w:ascii="Arial" w:hAnsi="Arial" w:cs="Arial"/>
                <w:b/>
                <w:bCs/>
              </w:rPr>
              <w:t>-value*</w:t>
            </w:r>
          </w:p>
        </w:tc>
      </w:tr>
      <w:tr w:rsidR="00B35974" w14:paraId="4CE815FF" w14:textId="77777777" w:rsidTr="0079039D">
        <w:trPr>
          <w:trHeight w:val="18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EB078" w14:textId="77777777" w:rsidR="009E731E" w:rsidRPr="00DA6C09" w:rsidRDefault="008A0DF7" w:rsidP="0079039D">
            <w:pPr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>Age, median (range), years</w:t>
            </w:r>
          </w:p>
          <w:p w14:paraId="5EFB7B1C" w14:textId="7E93A724" w:rsidR="009E731E" w:rsidRPr="00DA6C09" w:rsidRDefault="008A0DF7" w:rsidP="00CD396E">
            <w:pPr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/>
                <w:bCs/>
              </w:rPr>
              <w:t xml:space="preserve">Sex, </w:t>
            </w: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 xml:space="preserve"> (%)</w:t>
            </w:r>
          </w:p>
          <w:p w14:paraId="70AEC8B8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Female </w:t>
            </w:r>
          </w:p>
          <w:p w14:paraId="7C573C17" w14:textId="77777777" w:rsidR="009E731E" w:rsidRPr="00DA6C09" w:rsidRDefault="008A0DF7" w:rsidP="0079039D">
            <w:pPr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 xml:space="preserve">Smoking history, </w:t>
            </w: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 xml:space="preserve"> (%)</w:t>
            </w:r>
          </w:p>
          <w:p w14:paraId="415C6F6F" w14:textId="79FECB12" w:rsidR="009E731E" w:rsidRPr="00DA6C09" w:rsidRDefault="008A0DF7" w:rsidP="00CD396E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Never</w:t>
            </w:r>
          </w:p>
          <w:p w14:paraId="122BD8C2" w14:textId="77777777" w:rsidR="009E731E" w:rsidRPr="00DA6C09" w:rsidRDefault="008A0DF7" w:rsidP="0079039D">
            <w:pPr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 xml:space="preserve">Histopathology, </w:t>
            </w: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 xml:space="preserve"> (%)</w:t>
            </w:r>
          </w:p>
          <w:p w14:paraId="77B728DA" w14:textId="06D5BD46" w:rsidR="009E731E" w:rsidRPr="00DA6C09" w:rsidRDefault="008A0DF7" w:rsidP="00CD396E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Adenocarcinoma</w:t>
            </w:r>
          </w:p>
          <w:p w14:paraId="511E0538" w14:textId="79046C82" w:rsidR="009E731E" w:rsidRPr="00DA6C09" w:rsidRDefault="008A0DF7" w:rsidP="00CD396E">
            <w:pPr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/>
                <w:bCs/>
              </w:rPr>
              <w:t xml:space="preserve">Stage at diagnosis, </w:t>
            </w: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 xml:space="preserve"> (%)</w:t>
            </w:r>
          </w:p>
          <w:p w14:paraId="07BB0AEA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Recurrence</w:t>
            </w:r>
          </w:p>
          <w:p w14:paraId="2D9E771E" w14:textId="77777777" w:rsidR="009E731E" w:rsidRPr="00DA6C09" w:rsidRDefault="008A0DF7" w:rsidP="0079039D">
            <w:pPr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 xml:space="preserve">ECOG performance states, </w:t>
            </w: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 xml:space="preserve"> (%)</w:t>
            </w:r>
          </w:p>
          <w:p w14:paraId="334C9802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0</w:t>
            </w:r>
          </w:p>
          <w:p w14:paraId="1C7063F7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</w:t>
            </w:r>
          </w:p>
          <w:p w14:paraId="2B26CE82" w14:textId="3CE04AB6" w:rsidR="009E731E" w:rsidRPr="00DA6C09" w:rsidRDefault="008A0DF7" w:rsidP="00CD396E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2-</w:t>
            </w:r>
          </w:p>
          <w:p w14:paraId="0ACD1F88" w14:textId="77777777" w:rsidR="009E731E" w:rsidRPr="00DA6C09" w:rsidRDefault="008A0DF7" w:rsidP="0079039D">
            <w:pPr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>PD-L1 TPS</w:t>
            </w:r>
          </w:p>
          <w:p w14:paraId="7A3F50C3" w14:textId="77777777" w:rsidR="009E731E" w:rsidRPr="00DA6C09" w:rsidRDefault="008A0DF7" w:rsidP="0079039D">
            <w:pPr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≥50%</w:t>
            </w:r>
          </w:p>
          <w:p w14:paraId="6A0A370F" w14:textId="241BB8B9" w:rsidR="009E731E" w:rsidRPr="00DA6C09" w:rsidRDefault="008A0DF7" w:rsidP="0079039D">
            <w:pPr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1</w:t>
            </w:r>
            <w:r w:rsidR="00BD7F20">
              <w:rPr>
                <w:rFonts w:ascii="Arial" w:hAnsi="Arial" w:cs="Arial"/>
              </w:rPr>
              <w:t>–</w:t>
            </w:r>
            <w:r w:rsidRPr="00DA6C09">
              <w:rPr>
                <w:rFonts w:ascii="Arial" w:hAnsi="Arial" w:cs="Arial"/>
              </w:rPr>
              <w:t>49%</w:t>
            </w:r>
          </w:p>
          <w:p w14:paraId="24EF1BC8" w14:textId="77777777" w:rsidR="009E731E" w:rsidRPr="00DA6C09" w:rsidRDefault="008A0DF7" w:rsidP="0079039D">
            <w:pPr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&lt;1%</w:t>
            </w:r>
          </w:p>
          <w:p w14:paraId="04099FA0" w14:textId="391FD5DF" w:rsidR="009E731E" w:rsidRPr="00DA6C09" w:rsidRDefault="008A0DF7" w:rsidP="0079039D">
            <w:pPr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</w:t>
            </w:r>
            <w:r w:rsidR="00002126" w:rsidRPr="00DA6C09">
              <w:rPr>
                <w:rFonts w:ascii="Arial" w:hAnsi="Arial" w:cs="Arial"/>
              </w:rPr>
              <w:t>Unknown</w:t>
            </w:r>
          </w:p>
          <w:p w14:paraId="003D7A0C" w14:textId="77777777" w:rsidR="009E731E" w:rsidRPr="00DA6C09" w:rsidRDefault="008A0DF7" w:rsidP="0079039D">
            <w:pPr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 xml:space="preserve">Site of metastasis, </w:t>
            </w: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 xml:space="preserve"> (%)</w:t>
            </w:r>
          </w:p>
          <w:p w14:paraId="517FC552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Pulmonary</w:t>
            </w:r>
          </w:p>
          <w:p w14:paraId="2DC1C604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Pleural dissemination</w:t>
            </w:r>
          </w:p>
          <w:p w14:paraId="7DD6468A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Liver metastasis</w:t>
            </w:r>
          </w:p>
          <w:p w14:paraId="205D1A17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Bone metastasis</w:t>
            </w:r>
          </w:p>
          <w:p w14:paraId="2EBEA4DF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Adrenal metastasis</w:t>
            </w:r>
          </w:p>
          <w:p w14:paraId="62C7C18C" w14:textId="77777777" w:rsidR="009E731E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Brain metastasis</w:t>
            </w:r>
          </w:p>
          <w:p w14:paraId="076011AF" w14:textId="1B91FFBF" w:rsidR="00F8322C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rior radiotherapy</w:t>
            </w:r>
          </w:p>
          <w:p w14:paraId="2458FD17" w14:textId="2A379E21" w:rsidR="009E731E" w:rsidRPr="00DA6C09" w:rsidRDefault="008A0DF7" w:rsidP="0079039D">
            <w:pPr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</w:t>
            </w:r>
            <w:r w:rsidR="00F8322C">
              <w:rPr>
                <w:rFonts w:ascii="Arial" w:hAnsi="Arial" w:cs="Arial"/>
              </w:rPr>
              <w:t xml:space="preserve"> </w:t>
            </w:r>
            <w:r w:rsidRPr="00DA6C09">
              <w:rPr>
                <w:rFonts w:ascii="Arial" w:hAnsi="Arial" w:cs="Arial"/>
              </w:rPr>
              <w:t>SR</w:t>
            </w:r>
            <w:r w:rsidR="002075BE" w:rsidRPr="00DA6C09">
              <w:rPr>
                <w:rFonts w:ascii="Arial" w:hAnsi="Arial" w:cs="Arial"/>
              </w:rPr>
              <w:t>S</w:t>
            </w:r>
          </w:p>
          <w:p w14:paraId="04F21E0C" w14:textId="1EA1D3CB" w:rsidR="009E731E" w:rsidRPr="00DA6C09" w:rsidRDefault="008A0DF7" w:rsidP="004657C0">
            <w:pPr>
              <w:ind w:firstLineChars="100" w:firstLine="210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WBRT</w:t>
            </w:r>
          </w:p>
          <w:p w14:paraId="577758CC" w14:textId="77777777" w:rsidR="009E731E" w:rsidRPr="00DA6C09" w:rsidRDefault="008A0DF7" w:rsidP="0079039D">
            <w:pPr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Prior surge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66AEB" w14:textId="568A4F9F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6</w:t>
            </w:r>
            <w:r w:rsidR="00CD396E" w:rsidRPr="00DA6C09">
              <w:rPr>
                <w:rFonts w:ascii="Arial" w:hAnsi="Arial" w:cs="Arial"/>
              </w:rPr>
              <w:t>5</w:t>
            </w:r>
            <w:r w:rsidRPr="00DA6C09">
              <w:rPr>
                <w:rFonts w:ascii="Arial" w:hAnsi="Arial" w:cs="Arial"/>
              </w:rPr>
              <w:t xml:space="preserve"> (32</w:t>
            </w:r>
            <w:r w:rsidR="008B6D1F">
              <w:rPr>
                <w:rFonts w:ascii="Arial" w:hAnsi="Arial" w:cs="Arial"/>
              </w:rPr>
              <w:t>–</w:t>
            </w:r>
            <w:r w:rsidRPr="00DA6C09">
              <w:rPr>
                <w:rFonts w:ascii="Arial" w:hAnsi="Arial" w:cs="Arial"/>
              </w:rPr>
              <w:t>87)</w:t>
            </w:r>
          </w:p>
          <w:p w14:paraId="5D9086EC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47352A34" w14:textId="4A7BB81D" w:rsidR="009E731E" w:rsidRPr="00DA6C09" w:rsidRDefault="008A0DF7" w:rsidP="00CD396E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</w:t>
            </w:r>
            <w:r w:rsidR="00CD396E" w:rsidRPr="00DA6C09">
              <w:rPr>
                <w:rFonts w:ascii="Arial" w:hAnsi="Arial" w:cs="Arial"/>
              </w:rPr>
              <w:t>80</w:t>
            </w:r>
            <w:r w:rsidRPr="00DA6C09">
              <w:rPr>
                <w:rFonts w:ascii="Arial" w:hAnsi="Arial" w:cs="Arial"/>
              </w:rPr>
              <w:t xml:space="preserve"> (65)</w:t>
            </w:r>
          </w:p>
          <w:p w14:paraId="5DA0EA66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70502F30" w14:textId="0BB261F6" w:rsidR="009E731E" w:rsidRPr="00DA6C09" w:rsidRDefault="008A0DF7" w:rsidP="001C0903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</w:t>
            </w:r>
            <w:r w:rsidR="001C0903" w:rsidRPr="00DA6C09">
              <w:rPr>
                <w:rFonts w:ascii="Arial" w:hAnsi="Arial" w:cs="Arial"/>
              </w:rPr>
              <w:t>81</w:t>
            </w:r>
            <w:r w:rsidRPr="00DA6C09">
              <w:rPr>
                <w:rFonts w:ascii="Arial" w:hAnsi="Arial" w:cs="Arial"/>
              </w:rPr>
              <w:t xml:space="preserve"> (65)</w:t>
            </w:r>
          </w:p>
          <w:p w14:paraId="4F2F2EF3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1D5B363B" w14:textId="3CB9AFF1" w:rsidR="009E731E" w:rsidRPr="00DA6C09" w:rsidRDefault="008A0DF7" w:rsidP="001C0903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2</w:t>
            </w:r>
            <w:r w:rsidR="001C0903" w:rsidRPr="00DA6C09">
              <w:rPr>
                <w:rFonts w:ascii="Arial" w:hAnsi="Arial" w:cs="Arial"/>
              </w:rPr>
              <w:t>3</w:t>
            </w:r>
            <w:r w:rsidRPr="00DA6C09">
              <w:rPr>
                <w:rFonts w:ascii="Arial" w:hAnsi="Arial" w:cs="Arial"/>
              </w:rPr>
              <w:t xml:space="preserve"> (98)</w:t>
            </w:r>
          </w:p>
          <w:p w14:paraId="4F3C350C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53CBEF5D" w14:textId="6CED919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4</w:t>
            </w:r>
            <w:r w:rsidR="001C0903" w:rsidRPr="00DA6C09">
              <w:rPr>
                <w:rFonts w:ascii="Arial" w:hAnsi="Arial" w:cs="Arial"/>
              </w:rPr>
              <w:t>8</w:t>
            </w:r>
            <w:r w:rsidRPr="00DA6C09">
              <w:rPr>
                <w:rFonts w:ascii="Arial" w:hAnsi="Arial" w:cs="Arial"/>
              </w:rPr>
              <w:t xml:space="preserve"> (3</w:t>
            </w:r>
            <w:r w:rsidR="001C0903" w:rsidRPr="00DA6C09">
              <w:rPr>
                <w:rFonts w:ascii="Arial" w:hAnsi="Arial" w:cs="Arial"/>
              </w:rPr>
              <w:t>8</w:t>
            </w:r>
            <w:r w:rsidRPr="00DA6C09">
              <w:rPr>
                <w:rFonts w:ascii="Arial" w:hAnsi="Arial" w:cs="Arial"/>
              </w:rPr>
              <w:t>)</w:t>
            </w:r>
          </w:p>
          <w:p w14:paraId="51AAB31A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1CA5D100" w14:textId="095B5513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</w:t>
            </w:r>
            <w:r w:rsidR="001C0903" w:rsidRPr="00DA6C09">
              <w:rPr>
                <w:rFonts w:ascii="Arial" w:hAnsi="Arial" w:cs="Arial"/>
              </w:rPr>
              <w:t>44 (35)</w:t>
            </w:r>
          </w:p>
          <w:p w14:paraId="6C6BCDCC" w14:textId="2C67F923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64 (51)</w:t>
            </w:r>
          </w:p>
          <w:p w14:paraId="4DF77917" w14:textId="524BB046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17 (14)</w:t>
            </w:r>
          </w:p>
          <w:p w14:paraId="5C6618D2" w14:textId="59D34A50" w:rsidR="001C0903" w:rsidRPr="00DA6C09" w:rsidRDefault="001C0903" w:rsidP="0079039D">
            <w:pPr>
              <w:jc w:val="center"/>
              <w:rPr>
                <w:rFonts w:ascii="Arial" w:hAnsi="Arial" w:cs="Arial"/>
              </w:rPr>
            </w:pPr>
          </w:p>
          <w:p w14:paraId="19D6C677" w14:textId="4D4EA1BD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12 (10)</w:t>
            </w:r>
          </w:p>
          <w:p w14:paraId="4031E496" w14:textId="4E58A5B3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28 (22)</w:t>
            </w:r>
          </w:p>
          <w:p w14:paraId="03C28BA3" w14:textId="7A1919E4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63 (50)</w:t>
            </w:r>
          </w:p>
          <w:p w14:paraId="0B2BB89C" w14:textId="02F266E4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22 (18)</w:t>
            </w:r>
          </w:p>
          <w:p w14:paraId="204FBDB3" w14:textId="6E94600F" w:rsidR="009E731E" w:rsidRPr="00DA6C09" w:rsidRDefault="009E731E" w:rsidP="001C0903">
            <w:pPr>
              <w:rPr>
                <w:rFonts w:ascii="Arial" w:hAnsi="Arial" w:cs="Arial"/>
                <w:highlight w:val="yellow"/>
              </w:rPr>
            </w:pPr>
          </w:p>
          <w:p w14:paraId="2E2D478E" w14:textId="424DCCBE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4</w:t>
            </w:r>
            <w:r w:rsidR="001C0903" w:rsidRPr="00DA6C09">
              <w:rPr>
                <w:rFonts w:ascii="Arial" w:hAnsi="Arial" w:cs="Arial"/>
              </w:rPr>
              <w:t>6</w:t>
            </w:r>
            <w:r w:rsidRPr="00DA6C09">
              <w:rPr>
                <w:rFonts w:ascii="Arial" w:hAnsi="Arial" w:cs="Arial"/>
              </w:rPr>
              <w:t xml:space="preserve"> (3</w:t>
            </w:r>
            <w:r w:rsidR="001C0903" w:rsidRPr="00DA6C09">
              <w:rPr>
                <w:rFonts w:ascii="Arial" w:hAnsi="Arial" w:cs="Arial"/>
              </w:rPr>
              <w:t>7</w:t>
            </w:r>
            <w:r w:rsidRPr="00DA6C09">
              <w:rPr>
                <w:rFonts w:ascii="Arial" w:hAnsi="Arial" w:cs="Arial"/>
              </w:rPr>
              <w:t>)</w:t>
            </w:r>
          </w:p>
          <w:p w14:paraId="1A1EF006" w14:textId="1650000B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40 (3</w:t>
            </w:r>
            <w:r w:rsidR="001C0903" w:rsidRPr="00DA6C09">
              <w:rPr>
                <w:rFonts w:ascii="Arial" w:hAnsi="Arial" w:cs="Arial"/>
              </w:rPr>
              <w:t>2</w:t>
            </w:r>
            <w:r w:rsidRPr="00DA6C09">
              <w:rPr>
                <w:rFonts w:ascii="Arial" w:hAnsi="Arial" w:cs="Arial"/>
              </w:rPr>
              <w:t>)</w:t>
            </w:r>
          </w:p>
          <w:p w14:paraId="2FEADD10" w14:textId="2A086CA5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18 (15)</w:t>
            </w:r>
          </w:p>
          <w:p w14:paraId="602F8235" w14:textId="4044921B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60 (4</w:t>
            </w:r>
            <w:r w:rsidR="001C0903" w:rsidRPr="00DA6C09">
              <w:rPr>
                <w:rFonts w:ascii="Arial" w:hAnsi="Arial" w:cs="Arial"/>
              </w:rPr>
              <w:t>8</w:t>
            </w:r>
            <w:r w:rsidRPr="00DA6C09">
              <w:rPr>
                <w:rFonts w:ascii="Arial" w:hAnsi="Arial" w:cs="Arial"/>
              </w:rPr>
              <w:t>)</w:t>
            </w:r>
          </w:p>
          <w:p w14:paraId="19A30B77" w14:textId="36D592E1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9 (7)</w:t>
            </w:r>
          </w:p>
          <w:p w14:paraId="61EF70BE" w14:textId="77777777" w:rsidR="005F5C30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</w:t>
            </w:r>
            <w:r w:rsidR="009E731E" w:rsidRPr="00DA6C09">
              <w:rPr>
                <w:rFonts w:ascii="Arial" w:hAnsi="Arial" w:cs="Arial"/>
              </w:rPr>
              <w:t>37 (30)</w:t>
            </w:r>
          </w:p>
          <w:p w14:paraId="3C21177D" w14:textId="03D21A29" w:rsidR="004657C0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7</w:t>
            </w:r>
          </w:p>
          <w:p w14:paraId="443DD4B8" w14:textId="54A2B495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  <w:p w14:paraId="13166AD7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1</w:t>
            </w:r>
          </w:p>
          <w:p w14:paraId="5E0D8555" w14:textId="77777777" w:rsidR="009E731E" w:rsidRPr="00DA6C09" w:rsidRDefault="008A0DF7" w:rsidP="0079039D">
            <w:pPr>
              <w:jc w:val="center"/>
              <w:rPr>
                <w:rFonts w:ascii="Arial" w:hAnsi="Arial" w:cs="Arial"/>
                <w:highlight w:val="yellow"/>
              </w:rPr>
            </w:pPr>
            <w:r w:rsidRPr="00DA6C09">
              <w:rPr>
                <w:rFonts w:ascii="Arial" w:hAnsi="Arial" w:cs="Arial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0F5CE" w14:textId="131D6C5E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69 (28</w:t>
            </w:r>
            <w:r w:rsidR="008B6D1F">
              <w:rPr>
                <w:rFonts w:ascii="Arial" w:hAnsi="Arial" w:cs="Arial"/>
              </w:rPr>
              <w:t>–</w:t>
            </w:r>
            <w:r w:rsidRPr="00DA6C09">
              <w:rPr>
                <w:rFonts w:ascii="Arial" w:hAnsi="Arial" w:cs="Arial"/>
              </w:rPr>
              <w:t>87)</w:t>
            </w:r>
          </w:p>
          <w:p w14:paraId="50A2B734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7AAC6850" w14:textId="38C30D4A" w:rsidR="009E731E" w:rsidRPr="00DA6C09" w:rsidRDefault="008A0DF7" w:rsidP="00CD396E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63 (72)</w:t>
            </w:r>
          </w:p>
          <w:p w14:paraId="432AAD4A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260E5EF0" w14:textId="1298ABFE" w:rsidR="009E731E" w:rsidRPr="00DA6C09" w:rsidRDefault="008A0DF7" w:rsidP="001C0903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6</w:t>
            </w:r>
            <w:r w:rsidR="001C0903" w:rsidRPr="00DA6C09">
              <w:rPr>
                <w:rFonts w:ascii="Arial" w:hAnsi="Arial" w:cs="Arial"/>
              </w:rPr>
              <w:t>3</w:t>
            </w:r>
            <w:r w:rsidRPr="00DA6C09">
              <w:rPr>
                <w:rFonts w:ascii="Arial" w:hAnsi="Arial" w:cs="Arial"/>
              </w:rPr>
              <w:t xml:space="preserve"> (7</w:t>
            </w:r>
            <w:r w:rsidR="001C0903" w:rsidRPr="00DA6C09">
              <w:rPr>
                <w:rFonts w:ascii="Arial" w:hAnsi="Arial" w:cs="Arial"/>
              </w:rPr>
              <w:t>2</w:t>
            </w:r>
            <w:r w:rsidRPr="00DA6C09">
              <w:rPr>
                <w:rFonts w:ascii="Arial" w:hAnsi="Arial" w:cs="Arial"/>
              </w:rPr>
              <w:t>)</w:t>
            </w:r>
          </w:p>
          <w:p w14:paraId="105CD157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16119D5F" w14:textId="6482619C" w:rsidR="009E731E" w:rsidRPr="00DA6C09" w:rsidRDefault="008A0DF7" w:rsidP="001C0903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8</w:t>
            </w:r>
            <w:r w:rsidR="001C0903" w:rsidRPr="00DA6C09">
              <w:rPr>
                <w:rFonts w:ascii="Arial" w:hAnsi="Arial" w:cs="Arial"/>
              </w:rPr>
              <w:t>4</w:t>
            </w:r>
            <w:r w:rsidRPr="00DA6C09">
              <w:rPr>
                <w:rFonts w:ascii="Arial" w:hAnsi="Arial" w:cs="Arial"/>
              </w:rPr>
              <w:t xml:space="preserve"> (95)</w:t>
            </w:r>
          </w:p>
          <w:p w14:paraId="3CCEF0BF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69F6A1CE" w14:textId="6832143D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3</w:t>
            </w:r>
            <w:r w:rsidR="001C0903" w:rsidRPr="00DA6C09">
              <w:rPr>
                <w:rFonts w:ascii="Arial" w:hAnsi="Arial" w:cs="Arial"/>
              </w:rPr>
              <w:t>2</w:t>
            </w:r>
            <w:r w:rsidRPr="00DA6C09">
              <w:rPr>
                <w:rFonts w:ascii="Arial" w:hAnsi="Arial" w:cs="Arial"/>
              </w:rPr>
              <w:t xml:space="preserve"> (36)</w:t>
            </w:r>
          </w:p>
          <w:p w14:paraId="35AA548C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627A4A3C" w14:textId="56B930F3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34 (39)</w:t>
            </w:r>
          </w:p>
          <w:p w14:paraId="01A8F537" w14:textId="782E6A29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45 (51)</w:t>
            </w:r>
          </w:p>
          <w:p w14:paraId="091BB6CC" w14:textId="29CA69BD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9 (10)</w:t>
            </w:r>
          </w:p>
          <w:p w14:paraId="1BEA2A1A" w14:textId="237AB8AC" w:rsidR="001C0903" w:rsidRPr="00DA6C09" w:rsidRDefault="001C0903" w:rsidP="0079039D">
            <w:pPr>
              <w:jc w:val="center"/>
              <w:rPr>
                <w:rFonts w:ascii="Arial" w:hAnsi="Arial" w:cs="Arial"/>
              </w:rPr>
            </w:pPr>
          </w:p>
          <w:p w14:paraId="360B672A" w14:textId="20DE0B66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8 (9)</w:t>
            </w:r>
          </w:p>
          <w:p w14:paraId="141293CA" w14:textId="656029A3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31 (35)</w:t>
            </w:r>
          </w:p>
          <w:p w14:paraId="33A60D3B" w14:textId="2BFEC93E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38 (43)</w:t>
            </w:r>
          </w:p>
          <w:p w14:paraId="45959C9D" w14:textId="6CE95589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1 (13)</w:t>
            </w:r>
          </w:p>
          <w:p w14:paraId="087ED5AA" w14:textId="063BFE4D" w:rsidR="009E731E" w:rsidRPr="00DA6C09" w:rsidRDefault="009E731E" w:rsidP="001C0903">
            <w:pPr>
              <w:rPr>
                <w:rFonts w:ascii="Arial" w:hAnsi="Arial" w:cs="Arial"/>
                <w:highlight w:val="yellow"/>
              </w:rPr>
            </w:pPr>
          </w:p>
          <w:p w14:paraId="04D78386" w14:textId="73DE9E2A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2</w:t>
            </w:r>
            <w:r w:rsidR="001C0903" w:rsidRPr="00DA6C09">
              <w:rPr>
                <w:rFonts w:ascii="Arial" w:hAnsi="Arial" w:cs="Arial"/>
              </w:rPr>
              <w:t>9</w:t>
            </w:r>
            <w:r w:rsidRPr="00DA6C09">
              <w:rPr>
                <w:rFonts w:ascii="Arial" w:hAnsi="Arial" w:cs="Arial"/>
              </w:rPr>
              <w:t xml:space="preserve"> (3</w:t>
            </w:r>
            <w:r w:rsidR="001C0903" w:rsidRPr="00DA6C09">
              <w:rPr>
                <w:rFonts w:ascii="Arial" w:hAnsi="Arial" w:cs="Arial"/>
              </w:rPr>
              <w:t>3</w:t>
            </w:r>
            <w:r w:rsidRPr="00DA6C09">
              <w:rPr>
                <w:rFonts w:ascii="Arial" w:hAnsi="Arial" w:cs="Arial"/>
              </w:rPr>
              <w:t>)</w:t>
            </w:r>
          </w:p>
          <w:p w14:paraId="5ADD57F6" w14:textId="0CE2DA6B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30 (34)</w:t>
            </w:r>
          </w:p>
          <w:p w14:paraId="78845F9E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1 (13)</w:t>
            </w:r>
          </w:p>
          <w:p w14:paraId="095515C8" w14:textId="7C51A8C4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3</w:t>
            </w:r>
            <w:r w:rsidR="001C0903" w:rsidRPr="00DA6C09">
              <w:rPr>
                <w:rFonts w:ascii="Arial" w:hAnsi="Arial" w:cs="Arial"/>
              </w:rPr>
              <w:t>8</w:t>
            </w:r>
            <w:r w:rsidRPr="00DA6C09">
              <w:rPr>
                <w:rFonts w:ascii="Arial" w:hAnsi="Arial" w:cs="Arial"/>
              </w:rPr>
              <w:t xml:space="preserve"> (43)</w:t>
            </w:r>
          </w:p>
          <w:p w14:paraId="203143FE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5 (6)</w:t>
            </w:r>
          </w:p>
          <w:p w14:paraId="67BEE87A" w14:textId="77777777" w:rsidR="005F5C30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28 (32)</w:t>
            </w:r>
          </w:p>
          <w:p w14:paraId="70EC2CB7" w14:textId="5B0889D6" w:rsidR="004657C0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  <w:p w14:paraId="62159DB8" w14:textId="6C6E8A5C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3</w:t>
            </w:r>
          </w:p>
          <w:p w14:paraId="725096A6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0</w:t>
            </w:r>
          </w:p>
          <w:p w14:paraId="18B05358" w14:textId="77777777" w:rsidR="009E731E" w:rsidRPr="00DA6C09" w:rsidRDefault="008A0DF7" w:rsidP="0079039D">
            <w:pPr>
              <w:jc w:val="center"/>
              <w:rPr>
                <w:rFonts w:ascii="Arial" w:hAnsi="Arial" w:cs="Arial"/>
                <w:highlight w:val="yellow"/>
              </w:rPr>
            </w:pPr>
            <w:r w:rsidRPr="00DA6C09">
              <w:rPr>
                <w:rFonts w:ascii="Arial" w:hAnsi="Arial" w:cs="Arial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A2651" w14:textId="6AD31150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6</w:t>
            </w:r>
            <w:r w:rsidR="00CD396E" w:rsidRPr="00DA6C09">
              <w:rPr>
                <w:rFonts w:ascii="Arial" w:hAnsi="Arial" w:cs="Arial"/>
              </w:rPr>
              <w:t>9</w:t>
            </w:r>
            <w:r w:rsidRPr="00DA6C09">
              <w:rPr>
                <w:rFonts w:ascii="Arial" w:hAnsi="Arial" w:cs="Arial"/>
              </w:rPr>
              <w:t xml:space="preserve"> (33</w:t>
            </w:r>
            <w:r w:rsidR="008B6D1F">
              <w:rPr>
                <w:rFonts w:ascii="Arial" w:hAnsi="Arial" w:cs="Arial"/>
              </w:rPr>
              <w:t>–</w:t>
            </w:r>
            <w:r w:rsidRPr="00DA6C09">
              <w:rPr>
                <w:rFonts w:ascii="Arial" w:hAnsi="Arial" w:cs="Arial"/>
              </w:rPr>
              <w:t>78)</w:t>
            </w:r>
          </w:p>
          <w:p w14:paraId="4C1CD8FA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2A930B42" w14:textId="2DE1B078" w:rsidR="009E731E" w:rsidRPr="00DA6C09" w:rsidRDefault="008A0DF7" w:rsidP="00CD396E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1 (</w:t>
            </w:r>
            <w:r w:rsidR="00CD396E" w:rsidRPr="00DA6C09">
              <w:rPr>
                <w:rFonts w:ascii="Arial" w:hAnsi="Arial" w:cs="Arial"/>
              </w:rPr>
              <w:t>69</w:t>
            </w:r>
            <w:r w:rsidRPr="00DA6C09">
              <w:rPr>
                <w:rFonts w:ascii="Arial" w:hAnsi="Arial" w:cs="Arial"/>
              </w:rPr>
              <w:t>)</w:t>
            </w:r>
          </w:p>
          <w:p w14:paraId="6623A908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45F37E27" w14:textId="4CD6ABEE" w:rsidR="009E731E" w:rsidRPr="00DA6C09" w:rsidRDefault="008A0DF7" w:rsidP="001C0903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</w:t>
            </w:r>
            <w:r w:rsidR="001C0903" w:rsidRPr="00DA6C09">
              <w:rPr>
                <w:rFonts w:ascii="Arial" w:hAnsi="Arial" w:cs="Arial"/>
              </w:rPr>
              <w:t>2</w:t>
            </w:r>
            <w:r w:rsidRPr="00DA6C09">
              <w:rPr>
                <w:rFonts w:ascii="Arial" w:hAnsi="Arial" w:cs="Arial"/>
              </w:rPr>
              <w:t xml:space="preserve"> (7</w:t>
            </w:r>
            <w:r w:rsidR="001C0903" w:rsidRPr="00DA6C09">
              <w:rPr>
                <w:rFonts w:ascii="Arial" w:hAnsi="Arial" w:cs="Arial"/>
              </w:rPr>
              <w:t>5</w:t>
            </w:r>
            <w:r w:rsidRPr="00DA6C09">
              <w:rPr>
                <w:rFonts w:ascii="Arial" w:hAnsi="Arial" w:cs="Arial"/>
              </w:rPr>
              <w:t>)</w:t>
            </w:r>
          </w:p>
          <w:p w14:paraId="293B7E6A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05230E09" w14:textId="536E9B6F" w:rsidR="009E731E" w:rsidRPr="00DA6C09" w:rsidRDefault="008A0DF7" w:rsidP="001C0903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</w:t>
            </w:r>
            <w:r w:rsidR="001C0903" w:rsidRPr="00DA6C09">
              <w:rPr>
                <w:rFonts w:ascii="Arial" w:hAnsi="Arial" w:cs="Arial"/>
              </w:rPr>
              <w:t>5</w:t>
            </w:r>
            <w:r w:rsidRPr="00DA6C09">
              <w:rPr>
                <w:rFonts w:ascii="Arial" w:hAnsi="Arial" w:cs="Arial"/>
              </w:rPr>
              <w:t xml:space="preserve"> (9</w:t>
            </w:r>
            <w:r w:rsidR="001C0903" w:rsidRPr="00DA6C09">
              <w:rPr>
                <w:rFonts w:ascii="Arial" w:hAnsi="Arial" w:cs="Arial"/>
              </w:rPr>
              <w:t>4</w:t>
            </w:r>
            <w:r w:rsidRPr="00DA6C09">
              <w:rPr>
                <w:rFonts w:ascii="Arial" w:hAnsi="Arial" w:cs="Arial"/>
              </w:rPr>
              <w:t>)</w:t>
            </w:r>
          </w:p>
          <w:p w14:paraId="2CDE21EC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60C82C7B" w14:textId="588C9DF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8 (5</w:t>
            </w:r>
            <w:r w:rsidR="001C0903" w:rsidRPr="00DA6C09">
              <w:rPr>
                <w:rFonts w:ascii="Arial" w:hAnsi="Arial" w:cs="Arial"/>
              </w:rPr>
              <w:t>0</w:t>
            </w:r>
            <w:r w:rsidRPr="00DA6C09">
              <w:rPr>
                <w:rFonts w:ascii="Arial" w:hAnsi="Arial" w:cs="Arial"/>
              </w:rPr>
              <w:t>)</w:t>
            </w:r>
          </w:p>
          <w:p w14:paraId="7A5F4B0A" w14:textId="032A3E40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06A2C3C4" w14:textId="596BAF5A" w:rsidR="001C0903" w:rsidRPr="00DA6C09" w:rsidRDefault="008A0DF7" w:rsidP="001C0903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6 (38)</w:t>
            </w:r>
          </w:p>
          <w:p w14:paraId="7F929C9C" w14:textId="73A8EEC0" w:rsidR="001C0903" w:rsidRPr="00DA6C09" w:rsidRDefault="008A0DF7" w:rsidP="001C0903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9 (56)</w:t>
            </w:r>
          </w:p>
          <w:p w14:paraId="45FE9E2E" w14:textId="17120243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 (6)</w:t>
            </w:r>
          </w:p>
          <w:p w14:paraId="34CEAF1A" w14:textId="26F1C91F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24BD6DC6" w14:textId="5B53904A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4 (25)</w:t>
            </w:r>
          </w:p>
          <w:p w14:paraId="3000BE75" w14:textId="7EEDE6CE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2 (13)</w:t>
            </w:r>
          </w:p>
          <w:p w14:paraId="0D977925" w14:textId="6E8D909F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7 (44)</w:t>
            </w:r>
          </w:p>
          <w:p w14:paraId="60FEBF47" w14:textId="38364C5D" w:rsidR="001C0903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3 (19)</w:t>
            </w:r>
          </w:p>
          <w:p w14:paraId="782044A5" w14:textId="09A05655" w:rsidR="009E731E" w:rsidRPr="00DA6C09" w:rsidRDefault="009E731E" w:rsidP="001C0903">
            <w:pPr>
              <w:rPr>
                <w:rFonts w:ascii="Arial" w:hAnsi="Arial" w:cs="Arial"/>
                <w:highlight w:val="yellow"/>
              </w:rPr>
            </w:pPr>
          </w:p>
          <w:p w14:paraId="08F663BB" w14:textId="72AAE052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2 (13)</w:t>
            </w:r>
          </w:p>
          <w:p w14:paraId="6F5CC516" w14:textId="34DE9084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4 (2</w:t>
            </w:r>
            <w:r w:rsidR="001C0903" w:rsidRPr="00DA6C09">
              <w:rPr>
                <w:rFonts w:ascii="Arial" w:hAnsi="Arial" w:cs="Arial"/>
              </w:rPr>
              <w:t>5</w:t>
            </w:r>
            <w:r w:rsidRPr="00DA6C09">
              <w:rPr>
                <w:rFonts w:ascii="Arial" w:hAnsi="Arial" w:cs="Arial"/>
              </w:rPr>
              <w:t>)</w:t>
            </w:r>
          </w:p>
          <w:p w14:paraId="5501DA1F" w14:textId="06777D5C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2 (13)</w:t>
            </w:r>
          </w:p>
          <w:p w14:paraId="4319BE4A" w14:textId="63BD790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0 (63)</w:t>
            </w:r>
          </w:p>
          <w:p w14:paraId="4DA5ED5B" w14:textId="4989C7CD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2 (13)</w:t>
            </w:r>
          </w:p>
          <w:p w14:paraId="61D242EA" w14:textId="77777777" w:rsidR="005F5C30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8</w:t>
            </w:r>
            <w:r w:rsidR="009E731E" w:rsidRPr="00DA6C09">
              <w:rPr>
                <w:rFonts w:ascii="Arial" w:hAnsi="Arial" w:cs="Arial"/>
              </w:rPr>
              <w:t xml:space="preserve"> (</w:t>
            </w:r>
            <w:r w:rsidRPr="00DA6C09">
              <w:rPr>
                <w:rFonts w:ascii="Arial" w:hAnsi="Arial" w:cs="Arial"/>
              </w:rPr>
              <w:t>50</w:t>
            </w:r>
            <w:r w:rsidR="009E731E" w:rsidRPr="00DA6C09">
              <w:rPr>
                <w:rFonts w:ascii="Arial" w:hAnsi="Arial" w:cs="Arial"/>
              </w:rPr>
              <w:t>)</w:t>
            </w:r>
          </w:p>
          <w:p w14:paraId="2A33796A" w14:textId="0C151630" w:rsidR="004657C0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  <w:p w14:paraId="1A7F5CC0" w14:textId="6E08C74A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4</w:t>
            </w:r>
          </w:p>
          <w:p w14:paraId="2315E621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0</w:t>
            </w:r>
          </w:p>
          <w:p w14:paraId="1A2A3231" w14:textId="77777777" w:rsidR="009E731E" w:rsidRPr="00DA6C09" w:rsidRDefault="008A0DF7" w:rsidP="0079039D">
            <w:pPr>
              <w:jc w:val="center"/>
              <w:rPr>
                <w:rFonts w:ascii="Arial" w:hAnsi="Arial" w:cs="Arial"/>
                <w:highlight w:val="yellow"/>
              </w:rPr>
            </w:pPr>
            <w:r w:rsidRPr="00DA6C09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45019" w14:textId="2093B1A1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6F11C82A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592EE6A7" w14:textId="629DB8E6" w:rsidR="009E731E" w:rsidRPr="00DA6C09" w:rsidRDefault="008A0DF7" w:rsidP="00CD396E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0.</w:t>
            </w:r>
            <w:r w:rsidR="005F5C30" w:rsidRPr="00DA6C09">
              <w:rPr>
                <w:rFonts w:ascii="Arial" w:hAnsi="Arial" w:cs="Arial"/>
              </w:rPr>
              <w:t>2</w:t>
            </w:r>
            <w:r w:rsidRPr="00DA6C09">
              <w:rPr>
                <w:rFonts w:ascii="Arial" w:hAnsi="Arial" w:cs="Arial"/>
              </w:rPr>
              <w:t>2</w:t>
            </w:r>
          </w:p>
          <w:p w14:paraId="77536CA1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33D8FEF1" w14:textId="5DD112D6" w:rsidR="009E731E" w:rsidRPr="00DA6C09" w:rsidRDefault="008A0DF7" w:rsidP="001C0903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0.</w:t>
            </w:r>
            <w:r w:rsidR="005F5C30" w:rsidRPr="00DA6C09">
              <w:rPr>
                <w:rFonts w:ascii="Arial" w:hAnsi="Arial" w:cs="Arial"/>
              </w:rPr>
              <w:t>30</w:t>
            </w:r>
          </w:p>
          <w:p w14:paraId="26B93680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1FE68673" w14:textId="23D452DB" w:rsidR="009E731E" w:rsidRPr="00DA6C09" w:rsidRDefault="008A0DF7" w:rsidP="001C0903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0.</w:t>
            </w:r>
            <w:r w:rsidR="005F5C30" w:rsidRPr="00DA6C09">
              <w:rPr>
                <w:rFonts w:ascii="Arial" w:hAnsi="Arial" w:cs="Arial"/>
              </w:rPr>
              <w:t>20</w:t>
            </w:r>
          </w:p>
          <w:p w14:paraId="69C0BBE6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21F54365" w14:textId="1DC9928E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0.</w:t>
            </w:r>
            <w:r w:rsidR="00002126" w:rsidRPr="00DA6C09">
              <w:rPr>
                <w:rFonts w:ascii="Arial" w:hAnsi="Arial" w:cs="Arial"/>
              </w:rPr>
              <w:t>76</w:t>
            </w:r>
          </w:p>
          <w:p w14:paraId="59DDFF09" w14:textId="77777777" w:rsidR="005F5C30" w:rsidRPr="00DA6C09" w:rsidRDefault="005F5C30" w:rsidP="0079039D">
            <w:pPr>
              <w:jc w:val="center"/>
              <w:rPr>
                <w:rFonts w:ascii="Arial" w:hAnsi="Arial" w:cs="Arial"/>
              </w:rPr>
            </w:pPr>
          </w:p>
          <w:p w14:paraId="6D71EDAE" w14:textId="7F2B81C2" w:rsidR="009E731E" w:rsidRPr="00DA6C09" w:rsidRDefault="008A0DF7" w:rsidP="005F5C30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0.</w:t>
            </w:r>
            <w:r w:rsidR="00002126" w:rsidRPr="00DA6C09">
              <w:rPr>
                <w:rFonts w:ascii="Arial" w:hAnsi="Arial" w:cs="Arial"/>
              </w:rPr>
              <w:t>46</w:t>
            </w:r>
            <w:r w:rsidRPr="00DA6C09">
              <w:rPr>
                <w:rFonts w:ascii="Arial" w:hAnsi="Arial" w:cs="Arial"/>
              </w:rPr>
              <w:t>**</w:t>
            </w:r>
          </w:p>
          <w:p w14:paraId="2BE281B5" w14:textId="22DF5AA7" w:rsidR="005F5C30" w:rsidRPr="00DA6C09" w:rsidRDefault="005F5C30" w:rsidP="005F5C30">
            <w:pPr>
              <w:jc w:val="center"/>
              <w:rPr>
                <w:rFonts w:ascii="Arial" w:hAnsi="Arial" w:cs="Arial"/>
              </w:rPr>
            </w:pPr>
          </w:p>
          <w:p w14:paraId="6DA57F8C" w14:textId="717069CD" w:rsidR="005F5C30" w:rsidRPr="00DA6C09" w:rsidRDefault="005F5C30" w:rsidP="005F5C30">
            <w:pPr>
              <w:jc w:val="center"/>
              <w:rPr>
                <w:rFonts w:ascii="Arial" w:hAnsi="Arial" w:cs="Arial"/>
              </w:rPr>
            </w:pPr>
          </w:p>
          <w:p w14:paraId="0097D836" w14:textId="77777777" w:rsidR="005F5C30" w:rsidRPr="00DA6C09" w:rsidRDefault="005F5C30" w:rsidP="005F5C30">
            <w:pPr>
              <w:jc w:val="center"/>
              <w:rPr>
                <w:rFonts w:ascii="Arial" w:hAnsi="Arial" w:cs="Arial"/>
              </w:rPr>
            </w:pPr>
          </w:p>
          <w:p w14:paraId="46B82AEA" w14:textId="262A4BE9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 0.</w:t>
            </w:r>
            <w:r w:rsidR="00002126" w:rsidRPr="00DA6C09">
              <w:rPr>
                <w:rFonts w:ascii="Arial" w:hAnsi="Arial" w:cs="Arial"/>
              </w:rPr>
              <w:t>90</w:t>
            </w:r>
            <w:r w:rsidRPr="00DA6C09">
              <w:rPr>
                <w:rFonts w:ascii="Arial" w:hAnsi="Arial" w:cs="Arial"/>
              </w:rPr>
              <w:t>***</w:t>
            </w:r>
          </w:p>
          <w:p w14:paraId="12A715A7" w14:textId="06E7BECB" w:rsidR="005F5C30" w:rsidRPr="00DA6C09" w:rsidRDefault="005F5C30" w:rsidP="0079039D">
            <w:pPr>
              <w:jc w:val="center"/>
              <w:rPr>
                <w:rFonts w:ascii="Arial" w:hAnsi="Arial" w:cs="Arial"/>
              </w:rPr>
            </w:pPr>
          </w:p>
          <w:p w14:paraId="038F37E2" w14:textId="35C6E8AF" w:rsidR="005F5C30" w:rsidRPr="00DA6C09" w:rsidRDefault="005F5C30" w:rsidP="0079039D">
            <w:pPr>
              <w:jc w:val="center"/>
              <w:rPr>
                <w:rFonts w:ascii="Arial" w:hAnsi="Arial" w:cs="Arial"/>
              </w:rPr>
            </w:pPr>
          </w:p>
          <w:p w14:paraId="2AD94D1B" w14:textId="55EAA22B" w:rsidR="005F5C30" w:rsidRPr="00DA6C09" w:rsidRDefault="005F5C30" w:rsidP="0079039D">
            <w:pPr>
              <w:jc w:val="center"/>
              <w:rPr>
                <w:rFonts w:ascii="Arial" w:hAnsi="Arial" w:cs="Arial"/>
              </w:rPr>
            </w:pPr>
          </w:p>
          <w:p w14:paraId="255C2BC2" w14:textId="77777777" w:rsidR="005F5C30" w:rsidRPr="00DA6C09" w:rsidRDefault="005F5C30" w:rsidP="0079039D">
            <w:pPr>
              <w:jc w:val="center"/>
              <w:rPr>
                <w:rFonts w:ascii="Arial" w:hAnsi="Arial" w:cs="Arial"/>
              </w:rPr>
            </w:pPr>
          </w:p>
          <w:p w14:paraId="225332D8" w14:textId="532F0FB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0.</w:t>
            </w:r>
            <w:r w:rsidR="00002126" w:rsidRPr="00DA6C09">
              <w:rPr>
                <w:rFonts w:ascii="Arial" w:hAnsi="Arial" w:cs="Arial"/>
              </w:rPr>
              <w:t>56</w:t>
            </w:r>
          </w:p>
          <w:p w14:paraId="6CD24828" w14:textId="7B6A0B99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0.</w:t>
            </w:r>
            <w:r w:rsidR="00002126" w:rsidRPr="00DA6C09">
              <w:rPr>
                <w:rFonts w:ascii="Arial" w:hAnsi="Arial" w:cs="Arial"/>
              </w:rPr>
              <w:t>75</w:t>
            </w:r>
          </w:p>
          <w:p w14:paraId="5A270F81" w14:textId="35442D52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0.</w:t>
            </w:r>
            <w:r w:rsidR="00002126" w:rsidRPr="00DA6C09">
              <w:rPr>
                <w:rFonts w:ascii="Arial" w:hAnsi="Arial" w:cs="Arial"/>
              </w:rPr>
              <w:t>67</w:t>
            </w:r>
          </w:p>
          <w:p w14:paraId="278AB423" w14:textId="5359551D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0.</w:t>
            </w:r>
            <w:r w:rsidR="00002126" w:rsidRPr="00DA6C09">
              <w:rPr>
                <w:rFonts w:ascii="Arial" w:hAnsi="Arial" w:cs="Arial"/>
              </w:rPr>
              <w:t>49</w:t>
            </w:r>
          </w:p>
          <w:p w14:paraId="0F2D6840" w14:textId="354CE5D3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0.</w:t>
            </w:r>
            <w:r w:rsidR="00002126" w:rsidRPr="00DA6C09">
              <w:rPr>
                <w:rFonts w:ascii="Arial" w:hAnsi="Arial" w:cs="Arial"/>
              </w:rPr>
              <w:t>66</w:t>
            </w:r>
          </w:p>
          <w:p w14:paraId="75792FF5" w14:textId="77777777" w:rsidR="009E731E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0.</w:t>
            </w:r>
            <w:r w:rsidR="00002126" w:rsidRPr="00DA6C09">
              <w:rPr>
                <w:rFonts w:ascii="Arial" w:hAnsi="Arial" w:cs="Arial"/>
              </w:rPr>
              <w:t>73</w:t>
            </w:r>
          </w:p>
          <w:p w14:paraId="5C05284E" w14:textId="12924E6B" w:rsidR="00F8322C" w:rsidRPr="00DA6C09" w:rsidRDefault="008A0DF7" w:rsidP="0079039D">
            <w:pPr>
              <w:jc w:val="center"/>
              <w:rPr>
                <w:rFonts w:ascii="Arial" w:hAnsi="Arial" w:cs="Arial"/>
                <w:highlight w:val="yellow"/>
              </w:rPr>
            </w:pPr>
            <w:r w:rsidRPr="006F1E9B">
              <w:rPr>
                <w:rFonts w:ascii="Arial" w:hAnsi="Arial" w:cs="Arial" w:hint="eastAsia"/>
              </w:rPr>
              <w:t>0</w:t>
            </w:r>
            <w:r w:rsidRPr="006F1E9B">
              <w:rPr>
                <w:rFonts w:ascii="Arial" w:hAnsi="Arial" w:cs="Arial"/>
              </w:rPr>
              <w:t>.0023</w:t>
            </w:r>
          </w:p>
        </w:tc>
      </w:tr>
    </w:tbl>
    <w:p w14:paraId="6B399DA1" w14:textId="090A3B94" w:rsidR="00185C46" w:rsidRDefault="008A0DF7" w:rsidP="009E731E">
      <w:pPr>
        <w:widowControl/>
        <w:jc w:val="left"/>
        <w:rPr>
          <w:rFonts w:ascii="Arial" w:hAnsi="Arial" w:cs="Arial"/>
        </w:rPr>
      </w:pPr>
      <w:r w:rsidRPr="00DA6C09">
        <w:rPr>
          <w:rFonts w:ascii="Arial" w:hAnsi="Arial" w:cs="Arial"/>
        </w:rPr>
        <w:lastRenderedPageBreak/>
        <w:t>ECOG</w:t>
      </w:r>
      <w:r>
        <w:rPr>
          <w:rFonts w:ascii="Arial" w:hAnsi="Arial" w:cs="Arial"/>
        </w:rPr>
        <w:t>:</w:t>
      </w:r>
      <w:r w:rsidRPr="00DA6C09">
        <w:rPr>
          <w:rFonts w:ascii="Arial" w:hAnsi="Arial" w:cs="Arial"/>
        </w:rPr>
        <w:t xml:space="preserve"> Eastern Cooperative Oncology Group</w:t>
      </w:r>
      <w:r>
        <w:rPr>
          <w:rFonts w:ascii="Arial" w:hAnsi="Arial" w:cs="Arial"/>
        </w:rPr>
        <w:t>;</w:t>
      </w:r>
      <w:r w:rsidRPr="00DA6C09">
        <w:rPr>
          <w:rFonts w:ascii="Arial" w:hAnsi="Arial" w:cs="Arial"/>
        </w:rPr>
        <w:t xml:space="preserve"> </w:t>
      </w:r>
      <w:r w:rsidR="002075BE" w:rsidRPr="00DA6C09">
        <w:rPr>
          <w:rFonts w:ascii="Arial" w:hAnsi="Arial" w:cs="Arial"/>
        </w:rPr>
        <w:t>PD-L1</w:t>
      </w:r>
      <w:r>
        <w:rPr>
          <w:rFonts w:ascii="Arial" w:hAnsi="Arial" w:cs="Arial"/>
        </w:rPr>
        <w:t>:</w:t>
      </w:r>
      <w:r w:rsidR="002075BE" w:rsidRPr="00DA6C09">
        <w:rPr>
          <w:rFonts w:ascii="Arial" w:hAnsi="Arial" w:cs="Arial"/>
        </w:rPr>
        <w:t xml:space="preserve"> Programmed </w:t>
      </w:r>
      <w:r w:rsidR="00BD7F20">
        <w:rPr>
          <w:rFonts w:ascii="Arial" w:hAnsi="Arial" w:cs="Arial"/>
        </w:rPr>
        <w:t>d</w:t>
      </w:r>
      <w:r w:rsidR="002075BE" w:rsidRPr="00DA6C09">
        <w:rPr>
          <w:rFonts w:ascii="Arial" w:hAnsi="Arial" w:cs="Arial"/>
        </w:rPr>
        <w:t>eath-</w:t>
      </w:r>
      <w:r w:rsidR="00BD7F20">
        <w:rPr>
          <w:rFonts w:ascii="Arial" w:hAnsi="Arial" w:cs="Arial"/>
        </w:rPr>
        <w:t>l</w:t>
      </w:r>
      <w:r w:rsidR="002075BE" w:rsidRPr="00DA6C09">
        <w:rPr>
          <w:rFonts w:ascii="Arial" w:hAnsi="Arial" w:cs="Arial"/>
        </w:rPr>
        <w:t>igand 1</w:t>
      </w:r>
      <w:r>
        <w:rPr>
          <w:rFonts w:ascii="Arial" w:hAnsi="Arial" w:cs="Arial"/>
        </w:rPr>
        <w:t>;</w:t>
      </w:r>
      <w:r w:rsidR="002075BE" w:rsidRPr="00DA6C09">
        <w:rPr>
          <w:rFonts w:ascii="Arial" w:hAnsi="Arial" w:cs="Arial"/>
        </w:rPr>
        <w:t xml:space="preserve"> TPS</w:t>
      </w:r>
      <w:r>
        <w:rPr>
          <w:rFonts w:ascii="Arial" w:hAnsi="Arial" w:cs="Arial"/>
        </w:rPr>
        <w:t>:</w:t>
      </w:r>
      <w:r w:rsidR="002075BE" w:rsidRPr="00DA6C09">
        <w:rPr>
          <w:rFonts w:ascii="Arial" w:hAnsi="Arial" w:cs="Arial"/>
        </w:rPr>
        <w:t xml:space="preserve"> Tumor proportion score</w:t>
      </w:r>
      <w:r>
        <w:rPr>
          <w:rFonts w:ascii="Arial" w:hAnsi="Arial" w:cs="Arial"/>
        </w:rPr>
        <w:t>;</w:t>
      </w:r>
      <w:r w:rsidR="002075BE" w:rsidRPr="00DA6C09">
        <w:rPr>
          <w:rFonts w:ascii="Arial" w:hAnsi="Arial" w:cs="Arial"/>
        </w:rPr>
        <w:t xml:space="preserve"> SRT</w:t>
      </w:r>
      <w:r>
        <w:rPr>
          <w:rFonts w:ascii="Arial" w:hAnsi="Arial" w:cs="Arial"/>
        </w:rPr>
        <w:t>:</w:t>
      </w:r>
      <w:r w:rsidR="002075BE" w:rsidRPr="00DA6C09">
        <w:rPr>
          <w:rFonts w:ascii="Arial" w:hAnsi="Arial" w:cs="Arial"/>
        </w:rPr>
        <w:t xml:space="preserve"> Stereotactic </w:t>
      </w:r>
      <w:r w:rsidR="00BD7F20">
        <w:rPr>
          <w:rFonts w:ascii="Arial" w:hAnsi="Arial" w:cs="Arial"/>
        </w:rPr>
        <w:t>r</w:t>
      </w:r>
      <w:r w:rsidR="002075BE" w:rsidRPr="00DA6C09">
        <w:rPr>
          <w:rFonts w:ascii="Arial" w:hAnsi="Arial" w:cs="Arial"/>
        </w:rPr>
        <w:t>adiosurgery</w:t>
      </w:r>
      <w:r>
        <w:rPr>
          <w:rFonts w:ascii="Arial" w:hAnsi="Arial" w:cs="Arial"/>
        </w:rPr>
        <w:t>;</w:t>
      </w:r>
      <w:r w:rsidR="002075BE" w:rsidRPr="00DA6C09">
        <w:rPr>
          <w:rFonts w:ascii="Arial" w:hAnsi="Arial" w:cs="Arial"/>
        </w:rPr>
        <w:t xml:space="preserve"> WBRT</w:t>
      </w:r>
      <w:r>
        <w:rPr>
          <w:rFonts w:ascii="Arial" w:hAnsi="Arial" w:cs="Arial"/>
        </w:rPr>
        <w:t>:</w:t>
      </w:r>
      <w:r w:rsidR="002075BE" w:rsidRPr="00DA6C09">
        <w:rPr>
          <w:rFonts w:ascii="Arial" w:hAnsi="Arial" w:cs="Arial"/>
        </w:rPr>
        <w:t xml:space="preserve"> Whole-</w:t>
      </w:r>
      <w:r w:rsidR="00BD7F20">
        <w:rPr>
          <w:rFonts w:ascii="Arial" w:hAnsi="Arial" w:cs="Arial"/>
        </w:rPr>
        <w:t>b</w:t>
      </w:r>
      <w:r w:rsidR="002075BE" w:rsidRPr="00DA6C09">
        <w:rPr>
          <w:rFonts w:ascii="Arial" w:hAnsi="Arial" w:cs="Arial"/>
        </w:rPr>
        <w:t xml:space="preserve">rain </w:t>
      </w:r>
      <w:r w:rsidR="00BD7F20">
        <w:rPr>
          <w:rFonts w:ascii="Arial" w:hAnsi="Arial" w:cs="Arial"/>
        </w:rPr>
        <w:t>r</w:t>
      </w:r>
      <w:r w:rsidR="002075BE" w:rsidRPr="00DA6C09">
        <w:rPr>
          <w:rFonts w:ascii="Arial" w:hAnsi="Arial" w:cs="Arial"/>
        </w:rPr>
        <w:t xml:space="preserve">adiation </w:t>
      </w:r>
      <w:r w:rsidR="00BD7F20">
        <w:rPr>
          <w:rFonts w:ascii="Arial" w:hAnsi="Arial" w:cs="Arial"/>
        </w:rPr>
        <w:t>t</w:t>
      </w:r>
      <w:r w:rsidR="002075BE" w:rsidRPr="00DA6C09">
        <w:rPr>
          <w:rFonts w:ascii="Arial" w:hAnsi="Arial" w:cs="Arial"/>
        </w:rPr>
        <w:t>herapy</w:t>
      </w:r>
      <w:r>
        <w:rPr>
          <w:rFonts w:ascii="Arial" w:hAnsi="Arial" w:cs="Arial"/>
        </w:rPr>
        <w:t>.</w:t>
      </w:r>
      <w:r w:rsidRPr="00DA6C09">
        <w:rPr>
          <w:rFonts w:ascii="Arial" w:hAnsi="Arial" w:cs="Arial"/>
        </w:rPr>
        <w:t xml:space="preserve"> </w:t>
      </w:r>
    </w:p>
    <w:p w14:paraId="1282AF3A" w14:textId="689C533D" w:rsidR="00F93192" w:rsidRDefault="008A0DF7" w:rsidP="009E731E">
      <w:pPr>
        <w:widowControl/>
        <w:jc w:val="left"/>
        <w:rPr>
          <w:rFonts w:ascii="Arial" w:hAnsi="Arial" w:cs="Arial"/>
        </w:rPr>
      </w:pPr>
      <w:r w:rsidRPr="00DA6C09">
        <w:rPr>
          <w:rFonts w:ascii="Arial" w:hAnsi="Arial" w:cs="Arial"/>
        </w:rPr>
        <w:t xml:space="preserve">*The statistical test was between </w:t>
      </w:r>
      <w:r w:rsidR="00AD3334">
        <w:rPr>
          <w:rFonts w:ascii="Arial" w:hAnsi="Arial" w:cs="Arial"/>
        </w:rPr>
        <w:t xml:space="preserve">the mutation types </w:t>
      </w:r>
      <w:r w:rsidR="00AD3334" w:rsidRPr="00AD3334">
        <w:rPr>
          <w:rFonts w:ascii="Arial" w:hAnsi="Arial" w:cs="Arial"/>
        </w:rPr>
        <w:t>19 deletions</w:t>
      </w:r>
      <w:r w:rsidR="00AD3334" w:rsidRPr="00DA6C09">
        <w:rPr>
          <w:rFonts w:ascii="Arial" w:hAnsi="Arial" w:cs="Arial"/>
        </w:rPr>
        <w:t xml:space="preserve"> </w:t>
      </w:r>
      <w:r w:rsidR="00AD3334">
        <w:rPr>
          <w:rFonts w:ascii="Arial" w:hAnsi="Arial" w:cs="Arial"/>
        </w:rPr>
        <w:t>and</w:t>
      </w:r>
      <w:r w:rsidR="00AD3334" w:rsidRPr="00DA6C09">
        <w:rPr>
          <w:rFonts w:ascii="Arial" w:hAnsi="Arial" w:cs="Arial"/>
        </w:rPr>
        <w:t xml:space="preserve"> </w:t>
      </w:r>
      <w:r w:rsidR="00AD3334" w:rsidRPr="00AD3334">
        <w:rPr>
          <w:rFonts w:ascii="Arial" w:hAnsi="Arial" w:cs="Arial"/>
        </w:rPr>
        <w:t>L858R point mutations</w:t>
      </w:r>
      <w:r w:rsidR="00AD3334">
        <w:rPr>
          <w:rFonts w:ascii="Arial" w:hAnsi="Arial" w:cs="Arial"/>
        </w:rPr>
        <w:t>.</w:t>
      </w:r>
      <w:r w:rsidRPr="00DA6C09">
        <w:rPr>
          <w:rFonts w:ascii="Arial" w:hAnsi="Arial" w:cs="Arial"/>
        </w:rPr>
        <w:t xml:space="preserve"> </w:t>
      </w:r>
      <w:r w:rsidR="00A20E73" w:rsidRPr="00DA6C09">
        <w:rPr>
          <w:rFonts w:ascii="Arial" w:hAnsi="Arial" w:cs="Arial"/>
        </w:rPr>
        <w:t>*</w:t>
      </w:r>
      <w:r w:rsidRPr="00DA6C09">
        <w:rPr>
          <w:rFonts w:ascii="Arial" w:hAnsi="Arial" w:cs="Arial"/>
        </w:rPr>
        <w:t>*</w:t>
      </w:r>
      <w:r w:rsidR="00A20E73" w:rsidRPr="00DA6C09">
        <w:rPr>
          <w:rFonts w:ascii="Arial" w:hAnsi="Arial" w:cs="Arial"/>
        </w:rPr>
        <w:t xml:space="preserve"> The statistical test was between </w:t>
      </w:r>
      <w:r w:rsidR="00AD3334" w:rsidRPr="00AD3334">
        <w:rPr>
          <w:rFonts w:ascii="Arial" w:hAnsi="Arial" w:cs="Arial"/>
        </w:rPr>
        <w:t xml:space="preserve">performance status </w:t>
      </w:r>
      <w:r w:rsidR="00AD3334">
        <w:rPr>
          <w:rFonts w:ascii="Arial" w:hAnsi="Arial" w:cs="Arial"/>
        </w:rPr>
        <w:t>(</w:t>
      </w:r>
      <w:r w:rsidR="00A20E73" w:rsidRPr="00DA6C09">
        <w:rPr>
          <w:rFonts w:ascii="Arial" w:hAnsi="Arial" w:cs="Arial"/>
        </w:rPr>
        <w:t>PS</w:t>
      </w:r>
      <w:r w:rsidR="00AD3334">
        <w:rPr>
          <w:rFonts w:ascii="Arial" w:hAnsi="Arial" w:cs="Arial"/>
        </w:rPr>
        <w:t>)</w:t>
      </w:r>
      <w:r w:rsidR="00A20E73" w:rsidRPr="00DA6C09">
        <w:rPr>
          <w:rFonts w:ascii="Arial" w:hAnsi="Arial" w:cs="Arial"/>
        </w:rPr>
        <w:t xml:space="preserve"> 0</w:t>
      </w:r>
      <w:r w:rsidR="009578A8">
        <w:rPr>
          <w:rFonts w:ascii="Arial" w:hAnsi="Arial" w:cs="Arial"/>
        </w:rPr>
        <w:t>–</w:t>
      </w:r>
      <w:r w:rsidR="00A20E73" w:rsidRPr="00DA6C09">
        <w:rPr>
          <w:rFonts w:ascii="Arial" w:hAnsi="Arial" w:cs="Arial"/>
        </w:rPr>
        <w:t xml:space="preserve">1 </w:t>
      </w:r>
      <w:r w:rsidR="00185C46">
        <w:rPr>
          <w:rFonts w:ascii="Arial" w:hAnsi="Arial" w:cs="Arial"/>
        </w:rPr>
        <w:t>and</w:t>
      </w:r>
      <w:r w:rsidR="00185C46" w:rsidRPr="00DA6C09">
        <w:rPr>
          <w:rFonts w:ascii="Arial" w:hAnsi="Arial" w:cs="Arial"/>
        </w:rPr>
        <w:t xml:space="preserve"> </w:t>
      </w:r>
      <w:r w:rsidR="00A20E73" w:rsidRPr="00DA6C09">
        <w:rPr>
          <w:rFonts w:ascii="Arial" w:hAnsi="Arial" w:cs="Arial"/>
        </w:rPr>
        <w:t xml:space="preserve">PS </w:t>
      </w:r>
      <w:r w:rsidR="00CB42B5">
        <w:rPr>
          <w:rFonts w:ascii="Arial" w:hAnsi="Arial" w:cs="Arial"/>
        </w:rPr>
        <w:t>≥</w:t>
      </w:r>
      <w:r w:rsidR="00A20E73" w:rsidRPr="00DA6C09">
        <w:rPr>
          <w:rFonts w:ascii="Arial" w:hAnsi="Arial" w:cs="Arial"/>
        </w:rPr>
        <w:t>2.</w:t>
      </w:r>
      <w:r w:rsidRPr="00DA6C09">
        <w:rPr>
          <w:rFonts w:ascii="Arial" w:hAnsi="Arial" w:cs="Arial"/>
        </w:rPr>
        <w:t xml:space="preserve"> ***The statistical test was between PD-L1 TPS ≥50% </w:t>
      </w:r>
      <w:r w:rsidR="00CB42B5">
        <w:rPr>
          <w:rFonts w:ascii="Arial" w:hAnsi="Arial" w:cs="Arial"/>
        </w:rPr>
        <w:t>and</w:t>
      </w:r>
      <w:r w:rsidR="00CB42B5" w:rsidRPr="00DA6C09">
        <w:rPr>
          <w:rFonts w:ascii="Arial" w:hAnsi="Arial" w:cs="Arial"/>
        </w:rPr>
        <w:t xml:space="preserve"> </w:t>
      </w:r>
      <w:r w:rsidRPr="00DA6C09">
        <w:rPr>
          <w:rFonts w:ascii="Arial" w:hAnsi="Arial" w:cs="Arial"/>
        </w:rPr>
        <w:t xml:space="preserve">others (including </w:t>
      </w:r>
      <w:r w:rsidR="00CB42B5">
        <w:rPr>
          <w:rFonts w:ascii="Arial" w:hAnsi="Arial" w:cs="Arial"/>
        </w:rPr>
        <w:t>u</w:t>
      </w:r>
      <w:r w:rsidRPr="00DA6C09">
        <w:rPr>
          <w:rFonts w:ascii="Arial" w:hAnsi="Arial" w:cs="Arial"/>
        </w:rPr>
        <w:t>nknown).</w:t>
      </w:r>
    </w:p>
    <w:p w14:paraId="159083F0" w14:textId="77777777" w:rsidR="00F93192" w:rsidRDefault="008A0DF7">
      <w:pPr>
        <w:widowControl/>
        <w:jc w:val="left"/>
        <w:rPr>
          <w:rFonts w:ascii="Arial" w:hAnsi="Arial" w:cs="Arial"/>
        </w:rPr>
        <w:sectPr w:rsidR="00F93192" w:rsidSect="00EB5417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>
        <w:rPr>
          <w:rFonts w:ascii="Arial" w:hAnsi="Arial" w:cs="Arial"/>
        </w:rPr>
        <w:br w:type="page"/>
      </w:r>
    </w:p>
    <w:p w14:paraId="33222914" w14:textId="09A11589" w:rsidR="00F93192" w:rsidRPr="00DA6C09" w:rsidRDefault="008A0DF7" w:rsidP="00F93192">
      <w:pPr>
        <w:widowControl/>
        <w:jc w:val="left"/>
        <w:rPr>
          <w:rFonts w:ascii="Arial" w:hAnsi="Arial" w:cs="Arial"/>
        </w:rPr>
      </w:pPr>
      <w:r w:rsidRPr="00DA6C09">
        <w:rPr>
          <w:rFonts w:ascii="Arial" w:hAnsi="Arial" w:cs="Arial"/>
        </w:rPr>
        <w:lastRenderedPageBreak/>
        <w:t>Sup</w:t>
      </w:r>
      <w:r>
        <w:rPr>
          <w:rFonts w:ascii="Arial" w:hAnsi="Arial" w:cs="Arial"/>
        </w:rPr>
        <w:t>plemental</w:t>
      </w:r>
      <w:r w:rsidRPr="00DA6C09">
        <w:rPr>
          <w:rFonts w:ascii="Arial" w:hAnsi="Arial" w:cs="Arial"/>
        </w:rPr>
        <w:t xml:space="preserve"> </w:t>
      </w:r>
      <w:r w:rsidR="00176068">
        <w:rPr>
          <w:rFonts w:ascii="Arial" w:hAnsi="Arial" w:cs="Arial"/>
        </w:rPr>
        <w:t>Table</w:t>
      </w:r>
      <w:r w:rsidRPr="00DA6C09">
        <w:rPr>
          <w:rFonts w:ascii="Arial" w:hAnsi="Arial" w:cs="Arial"/>
        </w:rPr>
        <w:t xml:space="preserve"> 2. </w:t>
      </w:r>
      <w:bookmarkStart w:id="0" w:name="_Hlk139044160"/>
      <w:r w:rsidRPr="00DA6C09">
        <w:rPr>
          <w:rFonts w:ascii="Arial" w:hAnsi="Arial" w:cs="Arial"/>
        </w:rPr>
        <w:t xml:space="preserve">Activity of </w:t>
      </w:r>
      <w:proofErr w:type="spellStart"/>
      <w:r w:rsidR="009578A8">
        <w:rPr>
          <w:rFonts w:ascii="Arial" w:hAnsi="Arial" w:cs="Arial"/>
        </w:rPr>
        <w:t>o</w:t>
      </w:r>
      <w:r w:rsidRPr="00DA6C09">
        <w:rPr>
          <w:rFonts w:ascii="Arial" w:hAnsi="Arial" w:cs="Arial"/>
        </w:rPr>
        <w:t>simertinib</w:t>
      </w:r>
      <w:bookmarkEnd w:id="0"/>
      <w:proofErr w:type="spellEnd"/>
      <w:r w:rsidR="009578A8">
        <w:rPr>
          <w:rFonts w:ascii="Arial" w:hAnsi="Arial" w:cs="Arial"/>
        </w:rPr>
        <w:t>.</w:t>
      </w:r>
    </w:p>
    <w:tbl>
      <w:tblPr>
        <w:tblpPr w:leftFromText="142" w:rightFromText="142" w:vertAnchor="text" w:horzAnchor="margin" w:tblpY="110"/>
        <w:tblW w:w="85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78"/>
        <w:gridCol w:w="3727"/>
      </w:tblGrid>
      <w:tr w:rsidR="00B35974" w14:paraId="0E33FB94" w14:textId="77777777" w:rsidTr="00500D9F">
        <w:trPr>
          <w:trHeight w:val="22"/>
        </w:trPr>
        <w:tc>
          <w:tcPr>
            <w:tcW w:w="4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408EC081" w14:textId="77777777" w:rsidR="00F93192" w:rsidRPr="00DA6C09" w:rsidRDefault="00F93192" w:rsidP="00500D9F">
            <w:pPr>
              <w:rPr>
                <w:rFonts w:ascii="Arial" w:hAnsi="Arial" w:cs="Arial"/>
              </w:rPr>
            </w:pPr>
          </w:p>
        </w:tc>
        <w:tc>
          <w:tcPr>
            <w:tcW w:w="3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3F7BDF58" w14:textId="77777777" w:rsidR="00F93192" w:rsidRPr="00DA6C09" w:rsidRDefault="008A0DF7" w:rsidP="00500D9F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/>
                <w:bCs/>
              </w:rPr>
              <w:t>All patients</w:t>
            </w:r>
            <w:r w:rsidRPr="00DA6C09">
              <w:rPr>
                <w:rFonts w:ascii="Arial" w:hAnsi="Arial" w:cs="Arial"/>
              </w:rPr>
              <w:t xml:space="preserve"> (</w:t>
            </w: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>=229)</w:t>
            </w:r>
          </w:p>
        </w:tc>
      </w:tr>
      <w:tr w:rsidR="00B35974" w14:paraId="13402516" w14:textId="77777777" w:rsidTr="00500D9F">
        <w:trPr>
          <w:trHeight w:val="22"/>
        </w:trPr>
        <w:tc>
          <w:tcPr>
            <w:tcW w:w="4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7B47109D" w14:textId="77777777" w:rsidR="00F93192" w:rsidRPr="00DA6C09" w:rsidRDefault="008A0DF7" w:rsidP="00500D9F">
            <w:pPr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/>
                <w:bCs/>
              </w:rPr>
              <w:t>Objective response rate (ORR). n (%)</w:t>
            </w:r>
          </w:p>
        </w:tc>
        <w:tc>
          <w:tcPr>
            <w:tcW w:w="3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70554B8C" w14:textId="77777777" w:rsidR="00F93192" w:rsidRPr="00DA6C09" w:rsidRDefault="008A0DF7" w:rsidP="00500D9F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/>
                <w:bCs/>
              </w:rPr>
              <w:t>162 (71)</w:t>
            </w:r>
          </w:p>
        </w:tc>
      </w:tr>
      <w:tr w:rsidR="00B35974" w14:paraId="51C98F07" w14:textId="77777777" w:rsidTr="00500D9F">
        <w:trPr>
          <w:trHeight w:val="17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vAlign w:val="center"/>
            <w:hideMark/>
          </w:tcPr>
          <w:p w14:paraId="1EDB6DC6" w14:textId="77777777" w:rsidR="00F93192" w:rsidRPr="00DA6C09" w:rsidRDefault="008A0DF7" w:rsidP="00500D9F">
            <w:pPr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/>
                <w:bCs/>
              </w:rPr>
              <w:t xml:space="preserve">Extracranial (EC). </w:t>
            </w: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vAlign w:val="center"/>
            <w:hideMark/>
          </w:tcPr>
          <w:p w14:paraId="630F01EB" w14:textId="77777777" w:rsidR="00F93192" w:rsidRPr="00DA6C09" w:rsidRDefault="008A0DF7" w:rsidP="00500D9F">
            <w:pPr>
              <w:jc w:val="center"/>
              <w:rPr>
                <w:rFonts w:ascii="Arial" w:hAnsi="Arial" w:cs="Arial"/>
              </w:rPr>
            </w:pP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>=229</w:t>
            </w:r>
          </w:p>
        </w:tc>
      </w:tr>
      <w:tr w:rsidR="00B35974" w14:paraId="2E89B7A1" w14:textId="77777777" w:rsidTr="00500D9F">
        <w:trPr>
          <w:trHeight w:val="17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3C80E6A5" w14:textId="77777777" w:rsidR="00F93192" w:rsidRPr="00DA6C09" w:rsidRDefault="008A0DF7" w:rsidP="00500D9F">
            <w:pPr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 xml:space="preserve">Best overall response. </w:t>
            </w: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 xml:space="preserve"> (%)</w:t>
            </w:r>
          </w:p>
          <w:p w14:paraId="381D1F62" w14:textId="77777777" w:rsidR="00F93192" w:rsidRPr="00DA6C09" w:rsidRDefault="008A0DF7" w:rsidP="00500D9F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CR</w:t>
            </w:r>
          </w:p>
          <w:p w14:paraId="5049CB77" w14:textId="77777777" w:rsidR="00F93192" w:rsidRPr="00DA6C09" w:rsidRDefault="008A0DF7" w:rsidP="00500D9F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PR</w:t>
            </w:r>
          </w:p>
          <w:p w14:paraId="3A0F7E68" w14:textId="77777777" w:rsidR="00F93192" w:rsidRPr="00DA6C09" w:rsidRDefault="008A0DF7" w:rsidP="00500D9F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Disease stability</w:t>
            </w:r>
          </w:p>
          <w:p w14:paraId="7F711E04" w14:textId="77777777" w:rsidR="00F93192" w:rsidRPr="00DA6C09" w:rsidRDefault="008A0DF7" w:rsidP="00500D9F">
            <w:pPr>
              <w:rPr>
                <w:rFonts w:ascii="Arial" w:hAnsi="Arial" w:cs="Arial"/>
                <w:b/>
                <w:bCs/>
                <w:szCs w:val="21"/>
              </w:rPr>
            </w:pPr>
            <w:r w:rsidRPr="00DA6C09">
              <w:rPr>
                <w:rFonts w:ascii="Arial" w:hAnsi="Arial" w:cs="Arial"/>
                <w:b/>
                <w:bCs/>
                <w:szCs w:val="21"/>
              </w:rPr>
              <w:t>Clinical benefit</w:t>
            </w:r>
          </w:p>
          <w:p w14:paraId="31996F2C" w14:textId="77777777" w:rsidR="00F93192" w:rsidRPr="00DA6C09" w:rsidRDefault="008A0DF7" w:rsidP="00500D9F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DA6C09">
              <w:rPr>
                <w:rFonts w:ascii="Arial" w:hAnsi="Arial" w:cs="Arial"/>
                <w:szCs w:val="21"/>
              </w:rPr>
              <w:t>EC-ORR</w:t>
            </w:r>
          </w:p>
          <w:p w14:paraId="664ABE3A" w14:textId="77777777" w:rsidR="00F93192" w:rsidRPr="00DA6C09" w:rsidRDefault="008A0DF7" w:rsidP="00500D9F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DA6C09">
              <w:rPr>
                <w:rFonts w:ascii="Arial" w:hAnsi="Arial" w:cs="Arial"/>
                <w:bCs/>
                <w:szCs w:val="21"/>
              </w:rPr>
              <w:t>95% CI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5C70AFB4" w14:textId="77777777" w:rsidR="00F93192" w:rsidRPr="00DA6C09" w:rsidRDefault="00F93192" w:rsidP="00500D9F">
            <w:pPr>
              <w:jc w:val="center"/>
              <w:rPr>
                <w:rFonts w:ascii="Arial" w:hAnsi="Arial" w:cs="Arial"/>
              </w:rPr>
            </w:pPr>
          </w:p>
          <w:p w14:paraId="6A117729" w14:textId="77777777" w:rsidR="00F93192" w:rsidRPr="00DA6C09" w:rsidRDefault="008A0DF7" w:rsidP="00500D9F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3 (1)</w:t>
            </w:r>
          </w:p>
          <w:p w14:paraId="3B1559E1" w14:textId="77777777" w:rsidR="00F93192" w:rsidRPr="00DA6C09" w:rsidRDefault="008A0DF7" w:rsidP="00500D9F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58 (69)</w:t>
            </w:r>
          </w:p>
          <w:p w14:paraId="3D25DB7D" w14:textId="77777777" w:rsidR="00F93192" w:rsidRPr="00DA6C09" w:rsidRDefault="008A0DF7" w:rsidP="00500D9F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43 (19)</w:t>
            </w:r>
          </w:p>
          <w:p w14:paraId="70622093" w14:textId="77777777" w:rsidR="00F93192" w:rsidRPr="00DA6C09" w:rsidRDefault="00F93192" w:rsidP="00500D9F">
            <w:pPr>
              <w:jc w:val="center"/>
              <w:rPr>
                <w:rFonts w:ascii="Arial" w:hAnsi="Arial" w:cs="Arial"/>
              </w:rPr>
            </w:pPr>
          </w:p>
          <w:p w14:paraId="7F88A341" w14:textId="77777777" w:rsidR="00F93192" w:rsidRPr="00DA6C09" w:rsidRDefault="008A0DF7" w:rsidP="00500D9F">
            <w:pPr>
              <w:jc w:val="center"/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>70.7</w:t>
            </w:r>
          </w:p>
          <w:p w14:paraId="37EBFE8F" w14:textId="7153F385" w:rsidR="00F93192" w:rsidRPr="00DA6C09" w:rsidRDefault="008A0DF7" w:rsidP="00500D9F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64.1</w:t>
            </w:r>
            <w:r w:rsidR="00483EA8">
              <w:rPr>
                <w:rFonts w:ascii="Arial" w:hAnsi="Arial" w:cs="Arial"/>
              </w:rPr>
              <w:t>–</w:t>
            </w:r>
            <w:r w:rsidRPr="00DA6C09">
              <w:rPr>
                <w:rFonts w:ascii="Arial" w:hAnsi="Arial" w:cs="Arial"/>
              </w:rPr>
              <w:t>75.8</w:t>
            </w:r>
          </w:p>
          <w:p w14:paraId="739176DB" w14:textId="77777777" w:rsidR="00F93192" w:rsidRPr="00DA6C09" w:rsidRDefault="00F93192" w:rsidP="00500D9F">
            <w:pPr>
              <w:jc w:val="center"/>
              <w:rPr>
                <w:rFonts w:ascii="Arial" w:hAnsi="Arial" w:cs="Arial"/>
              </w:rPr>
            </w:pPr>
          </w:p>
        </w:tc>
      </w:tr>
      <w:tr w:rsidR="00B35974" w14:paraId="2C33E7DA" w14:textId="77777777" w:rsidTr="00500D9F">
        <w:trPr>
          <w:trHeight w:val="17"/>
        </w:trPr>
        <w:tc>
          <w:tcPr>
            <w:tcW w:w="47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74566FEE" w14:textId="77777777" w:rsidR="00F93192" w:rsidRPr="00DA6C09" w:rsidRDefault="008A0DF7" w:rsidP="00500D9F">
            <w:pPr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 xml:space="preserve">Measurable Intracranial (IC). </w:t>
            </w: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 xml:space="preserve"> (%) </w:t>
            </w:r>
          </w:p>
        </w:tc>
        <w:tc>
          <w:tcPr>
            <w:tcW w:w="37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3310F280" w14:textId="77777777" w:rsidR="00F93192" w:rsidRPr="00DA6C09" w:rsidRDefault="008A0DF7" w:rsidP="00500D9F">
            <w:pPr>
              <w:jc w:val="center"/>
              <w:rPr>
                <w:rFonts w:ascii="Arial" w:hAnsi="Arial" w:cs="Arial"/>
              </w:rPr>
            </w:pP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>=61</w:t>
            </w:r>
          </w:p>
        </w:tc>
      </w:tr>
      <w:tr w:rsidR="00B35974" w14:paraId="6CD22EF5" w14:textId="77777777" w:rsidTr="00500D9F">
        <w:trPr>
          <w:trHeight w:val="17"/>
        </w:trPr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5E525762" w14:textId="77777777" w:rsidR="00F93192" w:rsidRPr="00DA6C09" w:rsidRDefault="008A0DF7" w:rsidP="00500D9F">
            <w:pPr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 xml:space="preserve">Best overall response. </w:t>
            </w: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 xml:space="preserve"> (%)</w:t>
            </w:r>
          </w:p>
          <w:p w14:paraId="17EF257E" w14:textId="77777777" w:rsidR="00F93192" w:rsidRPr="00DA6C09" w:rsidRDefault="008A0DF7" w:rsidP="00500D9F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CR</w:t>
            </w:r>
          </w:p>
          <w:p w14:paraId="4C7E12E9" w14:textId="77777777" w:rsidR="00F93192" w:rsidRPr="00DA6C09" w:rsidRDefault="008A0DF7" w:rsidP="00500D9F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Improvement</w:t>
            </w:r>
          </w:p>
          <w:p w14:paraId="1BA86111" w14:textId="77777777" w:rsidR="00F93192" w:rsidRPr="00DA6C09" w:rsidRDefault="008A0DF7" w:rsidP="00500D9F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Disease stability</w:t>
            </w:r>
          </w:p>
          <w:p w14:paraId="25A09CA6" w14:textId="77777777" w:rsidR="00F93192" w:rsidRPr="00DA6C09" w:rsidRDefault="008A0DF7" w:rsidP="00500D9F">
            <w:pPr>
              <w:rPr>
                <w:rFonts w:ascii="Arial" w:hAnsi="Arial" w:cs="Arial"/>
                <w:b/>
                <w:bCs/>
                <w:szCs w:val="21"/>
              </w:rPr>
            </w:pPr>
            <w:r w:rsidRPr="00DA6C09">
              <w:rPr>
                <w:rFonts w:ascii="Arial" w:hAnsi="Arial" w:cs="Arial"/>
                <w:b/>
                <w:bCs/>
                <w:szCs w:val="21"/>
              </w:rPr>
              <w:t>Clinical benefit</w:t>
            </w:r>
          </w:p>
          <w:p w14:paraId="1DA64D1F" w14:textId="77777777" w:rsidR="00F93192" w:rsidRPr="00DA6C09" w:rsidRDefault="008A0DF7" w:rsidP="00500D9F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DA6C09">
              <w:rPr>
                <w:rFonts w:ascii="Arial" w:hAnsi="Arial" w:cs="Arial"/>
                <w:szCs w:val="21"/>
              </w:rPr>
              <w:t>IC-ORR</w:t>
            </w:r>
          </w:p>
          <w:p w14:paraId="0FE95650" w14:textId="77777777" w:rsidR="00F93192" w:rsidRPr="00DA6C09" w:rsidRDefault="008A0DF7" w:rsidP="00500D9F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Cs/>
                <w:szCs w:val="21"/>
              </w:rPr>
              <w:t>95% CI</w:t>
            </w:r>
          </w:p>
        </w:tc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05A0E972" w14:textId="77777777" w:rsidR="00F93192" w:rsidRPr="00DA6C09" w:rsidRDefault="00F93192" w:rsidP="00500D9F">
            <w:pPr>
              <w:jc w:val="center"/>
              <w:rPr>
                <w:rFonts w:ascii="Arial" w:hAnsi="Arial" w:cs="Arial"/>
              </w:rPr>
            </w:pPr>
          </w:p>
          <w:p w14:paraId="09287E9A" w14:textId="77777777" w:rsidR="00F93192" w:rsidRPr="00DA6C09" w:rsidRDefault="008A0DF7" w:rsidP="00500D9F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20 (33)</w:t>
            </w:r>
          </w:p>
          <w:p w14:paraId="718D98A8" w14:textId="77777777" w:rsidR="00F93192" w:rsidRPr="00DA6C09" w:rsidRDefault="008A0DF7" w:rsidP="00500D9F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35 (57)</w:t>
            </w:r>
          </w:p>
          <w:p w14:paraId="60266681" w14:textId="77777777" w:rsidR="00F93192" w:rsidRPr="00DA6C09" w:rsidRDefault="008A0DF7" w:rsidP="00500D9F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6 (10)</w:t>
            </w:r>
          </w:p>
          <w:p w14:paraId="3C375E45" w14:textId="77777777" w:rsidR="00F93192" w:rsidRPr="00DA6C09" w:rsidRDefault="00F93192" w:rsidP="00500D9F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3285D20" w14:textId="77777777" w:rsidR="00F93192" w:rsidRPr="00DA6C09" w:rsidRDefault="008A0DF7" w:rsidP="00500D9F">
            <w:pPr>
              <w:jc w:val="center"/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>90.2</w:t>
            </w:r>
          </w:p>
          <w:p w14:paraId="2E896938" w14:textId="4619CDB7" w:rsidR="00F93192" w:rsidRPr="00DA6C09" w:rsidRDefault="008A0DF7" w:rsidP="00500D9F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80.2</w:t>
            </w:r>
            <w:r w:rsidR="00483EA8">
              <w:rPr>
                <w:rFonts w:ascii="Arial" w:hAnsi="Arial" w:cs="Arial"/>
              </w:rPr>
              <w:t>–</w:t>
            </w:r>
            <w:r w:rsidRPr="00DA6C09">
              <w:rPr>
                <w:rFonts w:ascii="Arial" w:hAnsi="Arial" w:cs="Arial"/>
              </w:rPr>
              <w:t>95.4</w:t>
            </w:r>
          </w:p>
          <w:p w14:paraId="689665F4" w14:textId="77777777" w:rsidR="00F93192" w:rsidRPr="00DA6C09" w:rsidRDefault="00F93192" w:rsidP="00500D9F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6606DBB" w14:textId="02A8C8C8" w:rsidR="00F93192" w:rsidRPr="00DA6C09" w:rsidRDefault="008A0DF7" w:rsidP="006D0359">
      <w:pPr>
        <w:jc w:val="left"/>
        <w:rPr>
          <w:rFonts w:ascii="Arial" w:hAnsi="Arial" w:cs="Arial"/>
        </w:rPr>
      </w:pPr>
      <w:r w:rsidRPr="00DA6C09">
        <w:rPr>
          <w:rFonts w:ascii="Arial" w:hAnsi="Arial" w:cs="Arial"/>
        </w:rPr>
        <w:t>CR</w:t>
      </w:r>
      <w:r>
        <w:rPr>
          <w:rFonts w:ascii="Arial" w:hAnsi="Arial" w:cs="Arial"/>
        </w:rPr>
        <w:t>:</w:t>
      </w:r>
      <w:r w:rsidRPr="00DA6C09">
        <w:rPr>
          <w:rFonts w:ascii="Arial" w:hAnsi="Arial" w:cs="Arial"/>
        </w:rPr>
        <w:t xml:space="preserve"> </w:t>
      </w:r>
      <w:r w:rsidR="00483EA8">
        <w:rPr>
          <w:rFonts w:ascii="Arial" w:hAnsi="Arial" w:cs="Arial"/>
        </w:rPr>
        <w:t>C</w:t>
      </w:r>
      <w:r w:rsidRPr="00DA6C09">
        <w:rPr>
          <w:rFonts w:ascii="Arial" w:hAnsi="Arial" w:cs="Arial"/>
        </w:rPr>
        <w:t>omplete response</w:t>
      </w:r>
      <w:r>
        <w:rPr>
          <w:rFonts w:ascii="Arial" w:hAnsi="Arial" w:cs="Arial"/>
        </w:rPr>
        <w:t>;</w:t>
      </w:r>
      <w:r w:rsidRPr="00DA6C09">
        <w:rPr>
          <w:rFonts w:ascii="Arial" w:hAnsi="Arial" w:cs="Arial"/>
        </w:rPr>
        <w:t xml:space="preserve"> PR</w:t>
      </w:r>
      <w:r>
        <w:rPr>
          <w:rFonts w:ascii="Arial" w:hAnsi="Arial" w:cs="Arial"/>
        </w:rPr>
        <w:t>:</w:t>
      </w:r>
      <w:r w:rsidRPr="00DA6C09">
        <w:rPr>
          <w:rFonts w:ascii="Arial" w:hAnsi="Arial" w:cs="Arial"/>
        </w:rPr>
        <w:t xml:space="preserve"> </w:t>
      </w:r>
      <w:r w:rsidR="00483EA8">
        <w:rPr>
          <w:rFonts w:ascii="Arial" w:hAnsi="Arial" w:cs="Arial"/>
        </w:rPr>
        <w:t>P</w:t>
      </w:r>
      <w:r w:rsidRPr="00DA6C09">
        <w:rPr>
          <w:rFonts w:ascii="Arial" w:hAnsi="Arial" w:cs="Arial"/>
        </w:rPr>
        <w:t>artial response</w:t>
      </w:r>
      <w:r>
        <w:rPr>
          <w:rFonts w:ascii="Arial" w:hAnsi="Arial" w:cs="Arial"/>
        </w:rPr>
        <w:t>;</w:t>
      </w:r>
      <w:r w:rsidRPr="00DA6C09">
        <w:rPr>
          <w:rFonts w:ascii="Arial" w:hAnsi="Arial" w:cs="Arial"/>
        </w:rPr>
        <w:t xml:space="preserve"> CI</w:t>
      </w:r>
      <w:r>
        <w:rPr>
          <w:rFonts w:ascii="Arial" w:hAnsi="Arial" w:cs="Arial"/>
        </w:rPr>
        <w:t>:</w:t>
      </w:r>
      <w:r w:rsidRPr="00DA6C09">
        <w:rPr>
          <w:rFonts w:ascii="Arial" w:hAnsi="Arial" w:cs="Arial"/>
        </w:rPr>
        <w:t xml:space="preserve"> </w:t>
      </w:r>
      <w:r w:rsidR="00483EA8">
        <w:rPr>
          <w:rFonts w:ascii="Arial" w:hAnsi="Arial" w:cs="Arial"/>
        </w:rPr>
        <w:t>C</w:t>
      </w:r>
      <w:r w:rsidRPr="00DA6C09">
        <w:rPr>
          <w:rFonts w:ascii="Arial" w:hAnsi="Arial" w:cs="Arial"/>
        </w:rPr>
        <w:t>onfidence interval</w:t>
      </w:r>
      <w:r>
        <w:rPr>
          <w:rFonts w:ascii="Arial" w:hAnsi="Arial" w:cs="Arial"/>
        </w:rPr>
        <w:t>.</w:t>
      </w:r>
    </w:p>
    <w:p w14:paraId="050E210D" w14:textId="77777777" w:rsidR="00F93192" w:rsidRPr="00F93192" w:rsidRDefault="00F93192">
      <w:pPr>
        <w:widowControl/>
        <w:jc w:val="left"/>
        <w:rPr>
          <w:rFonts w:ascii="Arial" w:hAnsi="Arial" w:cs="Arial"/>
        </w:rPr>
      </w:pPr>
    </w:p>
    <w:p w14:paraId="338EACE1" w14:textId="77777777" w:rsidR="001513CA" w:rsidRPr="00F93192" w:rsidRDefault="001513CA" w:rsidP="009E731E">
      <w:pPr>
        <w:widowControl/>
        <w:jc w:val="left"/>
        <w:rPr>
          <w:rFonts w:ascii="Arial" w:hAnsi="Arial" w:cs="Arial"/>
        </w:rPr>
      </w:pPr>
    </w:p>
    <w:p w14:paraId="7EA0B36C" w14:textId="554292A8" w:rsidR="009E731E" w:rsidRPr="00DA6C09" w:rsidRDefault="008A0DF7" w:rsidP="009E731E">
      <w:pPr>
        <w:widowControl/>
        <w:jc w:val="left"/>
        <w:rPr>
          <w:rFonts w:ascii="Arial" w:hAnsi="Arial" w:cs="Arial"/>
        </w:rPr>
      </w:pPr>
      <w:r w:rsidRPr="00DA6C09">
        <w:rPr>
          <w:rFonts w:ascii="Arial" w:hAnsi="Arial" w:cs="Arial"/>
        </w:rPr>
        <w:br w:type="page"/>
      </w:r>
    </w:p>
    <w:p w14:paraId="2972D6FC" w14:textId="77777777" w:rsidR="00F93192" w:rsidRDefault="00F93192" w:rsidP="009E731E">
      <w:pPr>
        <w:widowControl/>
        <w:jc w:val="left"/>
        <w:rPr>
          <w:rFonts w:ascii="Arial" w:hAnsi="Arial" w:cs="Arial"/>
        </w:rPr>
        <w:sectPr w:rsidR="00F93192" w:rsidSect="00F9319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61023A0" w14:textId="05FE2344" w:rsidR="009E731E" w:rsidRPr="00DA6C09" w:rsidRDefault="008A0DF7" w:rsidP="009E731E">
      <w:pPr>
        <w:widowControl/>
        <w:jc w:val="left"/>
        <w:rPr>
          <w:rFonts w:ascii="Arial" w:hAnsi="Arial" w:cs="Arial"/>
        </w:rPr>
      </w:pPr>
      <w:r w:rsidRPr="00DA6C09">
        <w:rPr>
          <w:rFonts w:ascii="Arial" w:hAnsi="Arial" w:cs="Arial"/>
        </w:rPr>
        <w:lastRenderedPageBreak/>
        <w:t>Sup</w:t>
      </w:r>
      <w:r>
        <w:rPr>
          <w:rFonts w:ascii="Arial" w:hAnsi="Arial" w:cs="Arial"/>
        </w:rPr>
        <w:t>plemental</w:t>
      </w:r>
      <w:r w:rsidRPr="00DA6C09">
        <w:rPr>
          <w:rFonts w:ascii="Arial" w:hAnsi="Arial" w:cs="Arial"/>
        </w:rPr>
        <w:t xml:space="preserve"> </w:t>
      </w:r>
      <w:r w:rsidR="00176068">
        <w:rPr>
          <w:rFonts w:ascii="Arial" w:hAnsi="Arial" w:cs="Arial"/>
        </w:rPr>
        <w:t>Table</w:t>
      </w:r>
      <w:r w:rsidRPr="00DA6C09">
        <w:rPr>
          <w:rFonts w:ascii="Arial" w:hAnsi="Arial" w:cs="Arial"/>
        </w:rPr>
        <w:t xml:space="preserve"> </w:t>
      </w:r>
      <w:r w:rsidR="00F93192">
        <w:rPr>
          <w:rFonts w:ascii="Arial" w:hAnsi="Arial" w:cs="Arial"/>
        </w:rPr>
        <w:t>3</w:t>
      </w:r>
      <w:r w:rsidR="00A20E73" w:rsidRPr="00DA6C09">
        <w:rPr>
          <w:rFonts w:ascii="Arial" w:hAnsi="Arial" w:cs="Arial"/>
        </w:rPr>
        <w:t xml:space="preserve">. Activity of </w:t>
      </w:r>
      <w:proofErr w:type="spellStart"/>
      <w:r w:rsidR="00483EA8">
        <w:rPr>
          <w:rFonts w:ascii="Arial" w:hAnsi="Arial" w:cs="Arial"/>
        </w:rPr>
        <w:t>o</w:t>
      </w:r>
      <w:r w:rsidR="00A20E73" w:rsidRPr="00DA6C09">
        <w:rPr>
          <w:rFonts w:ascii="Arial" w:hAnsi="Arial" w:cs="Arial"/>
        </w:rPr>
        <w:t>simertinib</w:t>
      </w:r>
      <w:proofErr w:type="spellEnd"/>
      <w:r w:rsidR="00A20E73" w:rsidRPr="00DA6C09">
        <w:rPr>
          <w:rFonts w:ascii="Arial" w:hAnsi="Arial" w:cs="Arial"/>
        </w:rPr>
        <w:t xml:space="preserve"> by type of EGFR mutation.</w:t>
      </w:r>
    </w:p>
    <w:tbl>
      <w:tblPr>
        <w:tblpPr w:leftFromText="142" w:rightFromText="142" w:vertAnchor="text" w:horzAnchor="margin" w:tblpY="110"/>
        <w:tblW w:w="1219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1"/>
        <w:gridCol w:w="2126"/>
        <w:gridCol w:w="1985"/>
        <w:gridCol w:w="1984"/>
        <w:gridCol w:w="1985"/>
      </w:tblGrid>
      <w:tr w:rsidR="00B35974" w14:paraId="31B99AF6" w14:textId="77777777" w:rsidTr="001862FE">
        <w:trPr>
          <w:trHeight w:val="22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6433B8D1" w14:textId="77777777" w:rsidR="009E731E" w:rsidRPr="00DA6C09" w:rsidRDefault="009E731E" w:rsidP="0079039D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2F462855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/>
                <w:bCs/>
              </w:rPr>
              <w:t>exon 19 del</w:t>
            </w:r>
          </w:p>
          <w:p w14:paraId="318608C4" w14:textId="71981138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>=12</w:t>
            </w:r>
            <w:r w:rsidR="004625BB" w:rsidRPr="00DA6C09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7E0B1068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/>
                <w:bCs/>
              </w:rPr>
              <w:t>L858R</w:t>
            </w:r>
          </w:p>
          <w:p w14:paraId="09815162" w14:textId="6ED2FE02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>=8</w:t>
            </w:r>
            <w:r w:rsidR="004625BB" w:rsidRPr="00DA6C09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vAlign w:val="center"/>
            <w:hideMark/>
          </w:tcPr>
          <w:p w14:paraId="411BC9C9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/>
                <w:bCs/>
              </w:rPr>
              <w:t>Others</w:t>
            </w:r>
          </w:p>
          <w:p w14:paraId="6218EBCD" w14:textId="54AB447F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>=1</w:t>
            </w:r>
            <w:r w:rsidR="004625BB" w:rsidRPr="00DA6C09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vAlign w:val="center"/>
            <w:hideMark/>
          </w:tcPr>
          <w:p w14:paraId="711AF1C2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DA6C09">
              <w:rPr>
                <w:rFonts w:ascii="Arial" w:hAnsi="Arial" w:cs="Arial"/>
                <w:b/>
                <w:bCs/>
              </w:rPr>
              <w:t>-value*</w:t>
            </w:r>
          </w:p>
        </w:tc>
      </w:tr>
      <w:tr w:rsidR="00B35974" w14:paraId="2BFBB682" w14:textId="77777777" w:rsidTr="001862FE">
        <w:trPr>
          <w:trHeight w:val="22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387A9008" w14:textId="6DC1A66B" w:rsidR="009E731E" w:rsidRPr="00DA6C09" w:rsidRDefault="008A0DF7" w:rsidP="0079039D">
            <w:pPr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/>
                <w:bCs/>
              </w:rPr>
              <w:t>Objective response rate</w:t>
            </w:r>
            <w:r w:rsidR="001862FE" w:rsidRPr="00DA6C09">
              <w:rPr>
                <w:rFonts w:ascii="Arial" w:hAnsi="Arial" w:cs="Arial"/>
                <w:b/>
                <w:bCs/>
              </w:rPr>
              <w:t xml:space="preserve"> (ORR)</w:t>
            </w:r>
            <w:r w:rsidRPr="00DA6C09">
              <w:rPr>
                <w:rFonts w:ascii="Arial" w:hAnsi="Arial" w:cs="Arial"/>
                <w:b/>
                <w:bCs/>
              </w:rPr>
              <w:t xml:space="preserve">. </w:t>
            </w: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50F45361" w14:textId="5089C3FA" w:rsidR="009E731E" w:rsidRPr="00DA6C09" w:rsidRDefault="008A0DF7" w:rsidP="0079039D">
            <w:pPr>
              <w:jc w:val="center"/>
              <w:rPr>
                <w:rFonts w:ascii="Arial" w:hAnsi="Arial" w:cs="Arial"/>
                <w:highlight w:val="yellow"/>
              </w:rPr>
            </w:pPr>
            <w:r w:rsidRPr="00DA6C09">
              <w:rPr>
                <w:rFonts w:ascii="Arial" w:hAnsi="Arial" w:cs="Arial"/>
                <w:b/>
                <w:bCs/>
              </w:rPr>
              <w:t>9</w:t>
            </w:r>
            <w:r w:rsidR="004625BB" w:rsidRPr="00DA6C09">
              <w:rPr>
                <w:rFonts w:ascii="Arial" w:hAnsi="Arial" w:cs="Arial"/>
                <w:b/>
                <w:bCs/>
              </w:rPr>
              <w:t>7</w:t>
            </w:r>
            <w:r w:rsidRPr="00DA6C09">
              <w:rPr>
                <w:rFonts w:ascii="Arial" w:hAnsi="Arial" w:cs="Arial"/>
                <w:b/>
                <w:bCs/>
              </w:rPr>
              <w:t xml:space="preserve"> (</w:t>
            </w:r>
            <w:r w:rsidR="004625BB" w:rsidRPr="00DA6C09">
              <w:rPr>
                <w:rFonts w:ascii="Arial" w:hAnsi="Arial" w:cs="Arial"/>
                <w:b/>
                <w:bCs/>
              </w:rPr>
              <w:t>78</w:t>
            </w:r>
            <w:r w:rsidRPr="00DA6C09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482F8D39" w14:textId="74FE5DFD" w:rsidR="009E731E" w:rsidRPr="00DA6C09" w:rsidRDefault="008A0DF7" w:rsidP="0079039D">
            <w:pPr>
              <w:jc w:val="center"/>
              <w:rPr>
                <w:rFonts w:ascii="Arial" w:hAnsi="Arial" w:cs="Arial"/>
                <w:highlight w:val="yellow"/>
              </w:rPr>
            </w:pPr>
            <w:r w:rsidRPr="00DA6C09">
              <w:rPr>
                <w:rFonts w:ascii="Arial" w:hAnsi="Arial" w:cs="Arial"/>
                <w:b/>
                <w:bCs/>
              </w:rPr>
              <w:t>5</w:t>
            </w:r>
            <w:r w:rsidR="006E1F06" w:rsidRPr="00DA6C09">
              <w:rPr>
                <w:rFonts w:ascii="Arial" w:hAnsi="Arial" w:cs="Arial"/>
                <w:b/>
                <w:bCs/>
              </w:rPr>
              <w:t>3</w:t>
            </w:r>
            <w:r w:rsidRPr="00DA6C09">
              <w:rPr>
                <w:rFonts w:ascii="Arial" w:hAnsi="Arial" w:cs="Arial"/>
                <w:b/>
                <w:bCs/>
              </w:rPr>
              <w:t xml:space="preserve"> (</w:t>
            </w:r>
            <w:r w:rsidR="006E1F06" w:rsidRPr="00DA6C09">
              <w:rPr>
                <w:rFonts w:ascii="Arial" w:hAnsi="Arial" w:cs="Arial"/>
                <w:b/>
                <w:bCs/>
              </w:rPr>
              <w:t>60</w:t>
            </w:r>
            <w:r w:rsidRPr="00DA6C09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6349AD81" w14:textId="77777777" w:rsidR="009E731E" w:rsidRPr="00DA6C09" w:rsidRDefault="008A0DF7" w:rsidP="0079039D">
            <w:pPr>
              <w:jc w:val="center"/>
              <w:rPr>
                <w:rFonts w:ascii="Arial" w:hAnsi="Arial" w:cs="Arial"/>
                <w:highlight w:val="yellow"/>
              </w:rPr>
            </w:pPr>
            <w:r w:rsidRPr="00DA6C09">
              <w:rPr>
                <w:rFonts w:ascii="Arial" w:hAnsi="Arial" w:cs="Arial"/>
                <w:b/>
                <w:bCs/>
              </w:rPr>
              <w:t>9 (6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1C9219FD" w14:textId="4CCCBE14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/>
                <w:bCs/>
              </w:rPr>
              <w:t>0.00</w:t>
            </w:r>
            <w:r w:rsidR="006E1F06" w:rsidRPr="00DA6C09">
              <w:rPr>
                <w:rFonts w:ascii="Arial" w:hAnsi="Arial" w:cs="Arial"/>
                <w:b/>
                <w:bCs/>
              </w:rPr>
              <w:t>3</w:t>
            </w:r>
          </w:p>
        </w:tc>
      </w:tr>
      <w:tr w:rsidR="00B35974" w14:paraId="7B3C2C68" w14:textId="77777777" w:rsidTr="001862FE">
        <w:trPr>
          <w:trHeight w:val="1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vAlign w:val="center"/>
            <w:hideMark/>
          </w:tcPr>
          <w:p w14:paraId="72956A85" w14:textId="77777777" w:rsidR="009E731E" w:rsidRPr="00DA6C09" w:rsidRDefault="008A0DF7" w:rsidP="0079039D">
            <w:pPr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/>
                <w:bCs/>
              </w:rPr>
              <w:t xml:space="preserve">Extracranial (EC). </w:t>
            </w: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vAlign w:val="center"/>
            <w:hideMark/>
          </w:tcPr>
          <w:p w14:paraId="69247397" w14:textId="5DB7C8DC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>=12</w:t>
            </w:r>
            <w:r w:rsidR="004625BB" w:rsidRPr="00DA6C09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vAlign w:val="center"/>
            <w:hideMark/>
          </w:tcPr>
          <w:p w14:paraId="36734AB0" w14:textId="3F4CB576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>=8</w:t>
            </w:r>
            <w:r w:rsidR="004625BB" w:rsidRPr="00DA6C09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vAlign w:val="center"/>
            <w:hideMark/>
          </w:tcPr>
          <w:p w14:paraId="00050BD2" w14:textId="1213387E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>=1</w:t>
            </w:r>
            <w:r w:rsidR="004625BB" w:rsidRPr="00DA6C09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vAlign w:val="center"/>
            <w:hideMark/>
          </w:tcPr>
          <w:p w14:paraId="5CA32E83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</w:tc>
      </w:tr>
      <w:tr w:rsidR="00B35974" w14:paraId="02F3E156" w14:textId="77777777" w:rsidTr="001862FE">
        <w:trPr>
          <w:trHeight w:val="1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4E809129" w14:textId="77777777" w:rsidR="009E731E" w:rsidRPr="00DA6C09" w:rsidRDefault="008A0DF7" w:rsidP="0079039D">
            <w:pPr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 xml:space="preserve">Best overall response. </w:t>
            </w: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 xml:space="preserve"> (%)</w:t>
            </w:r>
          </w:p>
          <w:p w14:paraId="354DA3A4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CR</w:t>
            </w:r>
          </w:p>
          <w:p w14:paraId="7E8BAAEF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PR</w:t>
            </w:r>
          </w:p>
          <w:p w14:paraId="4F29834A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Disease stability</w:t>
            </w:r>
          </w:p>
          <w:p w14:paraId="069EA074" w14:textId="77777777" w:rsidR="009E731E" w:rsidRPr="00DA6C09" w:rsidRDefault="008A0DF7" w:rsidP="0079039D">
            <w:pPr>
              <w:rPr>
                <w:rFonts w:ascii="Arial" w:hAnsi="Arial" w:cs="Arial"/>
                <w:b/>
                <w:bCs/>
                <w:szCs w:val="21"/>
              </w:rPr>
            </w:pPr>
            <w:r w:rsidRPr="00DA6C09">
              <w:rPr>
                <w:rFonts w:ascii="Arial" w:hAnsi="Arial" w:cs="Arial"/>
                <w:b/>
                <w:bCs/>
                <w:szCs w:val="21"/>
              </w:rPr>
              <w:t>Clinical benefit</w:t>
            </w:r>
          </w:p>
          <w:p w14:paraId="0E7E2B34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DA6C09">
              <w:rPr>
                <w:rFonts w:ascii="Arial" w:hAnsi="Arial" w:cs="Arial"/>
                <w:szCs w:val="21"/>
              </w:rPr>
              <w:t>EC-ORR</w:t>
            </w:r>
          </w:p>
          <w:p w14:paraId="194C320D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DA6C09">
              <w:rPr>
                <w:rFonts w:ascii="Arial" w:hAnsi="Arial" w:cs="Arial"/>
                <w:bCs/>
                <w:szCs w:val="21"/>
              </w:rPr>
              <w:t>95% 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1B28CD21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07522B81" w14:textId="68CF3419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2 (2)</w:t>
            </w:r>
          </w:p>
          <w:p w14:paraId="765BB666" w14:textId="38A4AA66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97 (</w:t>
            </w:r>
            <w:r w:rsidR="004625BB" w:rsidRPr="00DA6C09">
              <w:rPr>
                <w:rFonts w:ascii="Arial" w:hAnsi="Arial" w:cs="Arial"/>
              </w:rPr>
              <w:t>78</w:t>
            </w:r>
            <w:r w:rsidRPr="00DA6C09">
              <w:rPr>
                <w:rFonts w:ascii="Arial" w:hAnsi="Arial" w:cs="Arial"/>
              </w:rPr>
              <w:t>)</w:t>
            </w:r>
          </w:p>
          <w:p w14:paraId="37714C49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6 (13)</w:t>
            </w:r>
          </w:p>
          <w:p w14:paraId="10884F49" w14:textId="77777777" w:rsidR="009E731E" w:rsidRPr="00DA6C09" w:rsidRDefault="009E731E" w:rsidP="00790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585650ED" w14:textId="0AC842EB" w:rsidR="009E731E" w:rsidRPr="00DA6C09" w:rsidRDefault="008A0DF7" w:rsidP="00790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>99 (</w:t>
            </w:r>
            <w:r w:rsidR="00E3334B" w:rsidRPr="00DA6C09">
              <w:rPr>
                <w:rFonts w:ascii="Arial" w:hAnsi="Arial" w:cs="Arial"/>
                <w:b/>
                <w:bCs/>
              </w:rPr>
              <w:t>79</w:t>
            </w:r>
            <w:r w:rsidRPr="00DA6C09">
              <w:rPr>
                <w:rFonts w:ascii="Arial" w:hAnsi="Arial" w:cs="Arial"/>
                <w:b/>
                <w:bCs/>
              </w:rPr>
              <w:t>)</w:t>
            </w:r>
          </w:p>
          <w:p w14:paraId="385D6BF3" w14:textId="1D92747E" w:rsidR="00560149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71</w:t>
            </w:r>
            <w:r w:rsidR="006E1F06" w:rsidRPr="00DA6C09">
              <w:rPr>
                <w:rFonts w:ascii="Arial" w:hAnsi="Arial" w:cs="Arial"/>
              </w:rPr>
              <w:t>.3</w:t>
            </w:r>
            <w:r w:rsidR="00483EA8">
              <w:rPr>
                <w:rFonts w:ascii="Arial" w:hAnsi="Arial" w:cs="Arial"/>
              </w:rPr>
              <w:t>–</w:t>
            </w:r>
            <w:r w:rsidRPr="00DA6C09">
              <w:rPr>
                <w:rFonts w:ascii="Arial" w:hAnsi="Arial" w:cs="Arial"/>
              </w:rPr>
              <w:t>85</w:t>
            </w:r>
            <w:r w:rsidR="006E1F06" w:rsidRPr="00DA6C09">
              <w:rPr>
                <w:rFonts w:ascii="Arial" w:hAnsi="Arial" w:cs="Arial"/>
              </w:rPr>
              <w:t>.4</w:t>
            </w:r>
          </w:p>
          <w:p w14:paraId="026B70CA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6ED29CF1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20DBC629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 (1)</w:t>
            </w:r>
          </w:p>
          <w:p w14:paraId="2A4DDFFF" w14:textId="2DECA13B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5</w:t>
            </w:r>
            <w:r w:rsidR="004625BB" w:rsidRPr="00DA6C09">
              <w:rPr>
                <w:rFonts w:ascii="Arial" w:hAnsi="Arial" w:cs="Arial"/>
              </w:rPr>
              <w:t>2</w:t>
            </w:r>
            <w:r w:rsidRPr="00DA6C09">
              <w:rPr>
                <w:rFonts w:ascii="Arial" w:hAnsi="Arial" w:cs="Arial"/>
              </w:rPr>
              <w:t xml:space="preserve"> (5</w:t>
            </w:r>
            <w:r w:rsidR="004625BB" w:rsidRPr="00DA6C09">
              <w:rPr>
                <w:rFonts w:ascii="Arial" w:hAnsi="Arial" w:cs="Arial"/>
              </w:rPr>
              <w:t>9</w:t>
            </w:r>
            <w:r w:rsidRPr="00DA6C09">
              <w:rPr>
                <w:rFonts w:ascii="Arial" w:hAnsi="Arial" w:cs="Arial"/>
              </w:rPr>
              <w:t>)</w:t>
            </w:r>
          </w:p>
          <w:p w14:paraId="08970FF5" w14:textId="50E679A4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2</w:t>
            </w:r>
            <w:r w:rsidR="004625BB" w:rsidRPr="00DA6C09">
              <w:rPr>
                <w:rFonts w:ascii="Arial" w:hAnsi="Arial" w:cs="Arial"/>
              </w:rPr>
              <w:t>1</w:t>
            </w:r>
            <w:r w:rsidRPr="00DA6C09">
              <w:rPr>
                <w:rFonts w:ascii="Arial" w:hAnsi="Arial" w:cs="Arial"/>
              </w:rPr>
              <w:t xml:space="preserve"> (2</w:t>
            </w:r>
            <w:r w:rsidR="004625BB" w:rsidRPr="00DA6C09">
              <w:rPr>
                <w:rFonts w:ascii="Arial" w:hAnsi="Arial" w:cs="Arial"/>
              </w:rPr>
              <w:t>4</w:t>
            </w:r>
            <w:r w:rsidRPr="00DA6C09">
              <w:rPr>
                <w:rFonts w:ascii="Arial" w:hAnsi="Arial" w:cs="Arial"/>
              </w:rPr>
              <w:t>)</w:t>
            </w:r>
          </w:p>
          <w:p w14:paraId="264BE713" w14:textId="77777777" w:rsidR="009E731E" w:rsidRPr="00DA6C09" w:rsidRDefault="009E731E" w:rsidP="00790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48EC78CD" w14:textId="65592868" w:rsidR="009E731E" w:rsidRPr="00DA6C09" w:rsidRDefault="008A0DF7" w:rsidP="00790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>5</w:t>
            </w:r>
            <w:r w:rsidR="00E3334B" w:rsidRPr="00DA6C09">
              <w:rPr>
                <w:rFonts w:ascii="Arial" w:hAnsi="Arial" w:cs="Arial"/>
                <w:b/>
                <w:bCs/>
              </w:rPr>
              <w:t>3</w:t>
            </w:r>
            <w:r w:rsidRPr="00DA6C09">
              <w:rPr>
                <w:rFonts w:ascii="Arial" w:hAnsi="Arial" w:cs="Arial"/>
                <w:b/>
                <w:bCs/>
              </w:rPr>
              <w:t xml:space="preserve"> (</w:t>
            </w:r>
            <w:r w:rsidR="00E3334B" w:rsidRPr="00DA6C09">
              <w:rPr>
                <w:rFonts w:ascii="Arial" w:hAnsi="Arial" w:cs="Arial"/>
                <w:b/>
                <w:bCs/>
              </w:rPr>
              <w:t>60</w:t>
            </w:r>
            <w:r w:rsidRPr="00DA6C09">
              <w:rPr>
                <w:rFonts w:ascii="Arial" w:hAnsi="Arial" w:cs="Arial"/>
                <w:b/>
                <w:bCs/>
              </w:rPr>
              <w:t>)</w:t>
            </w:r>
          </w:p>
          <w:p w14:paraId="26BC5044" w14:textId="168BB85A" w:rsidR="00560149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49.8</w:t>
            </w:r>
            <w:r w:rsidR="00483EA8">
              <w:rPr>
                <w:rFonts w:ascii="Arial" w:hAnsi="Arial" w:cs="Arial"/>
              </w:rPr>
              <w:t>–</w:t>
            </w:r>
            <w:r w:rsidRPr="00DA6C09">
              <w:rPr>
                <w:rFonts w:ascii="Arial" w:hAnsi="Arial" w:cs="Arial"/>
              </w:rPr>
              <w:t>69.8</w:t>
            </w:r>
          </w:p>
          <w:p w14:paraId="32E33374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5139C0F5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2FAC4C59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0</w:t>
            </w:r>
          </w:p>
          <w:p w14:paraId="7FF9C7E6" w14:textId="4176E471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9 (</w:t>
            </w:r>
            <w:r w:rsidR="004625BB" w:rsidRPr="00DA6C09">
              <w:rPr>
                <w:rFonts w:ascii="Arial" w:hAnsi="Arial" w:cs="Arial"/>
              </w:rPr>
              <w:t>56</w:t>
            </w:r>
            <w:r w:rsidRPr="00DA6C09">
              <w:rPr>
                <w:rFonts w:ascii="Arial" w:hAnsi="Arial" w:cs="Arial"/>
              </w:rPr>
              <w:t>)</w:t>
            </w:r>
          </w:p>
          <w:p w14:paraId="2C76AD08" w14:textId="73AB5E3D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5 (3</w:t>
            </w:r>
            <w:r w:rsidR="004625BB" w:rsidRPr="00DA6C09">
              <w:rPr>
                <w:rFonts w:ascii="Arial" w:hAnsi="Arial" w:cs="Arial"/>
              </w:rPr>
              <w:t>8</w:t>
            </w:r>
            <w:r w:rsidRPr="00DA6C09">
              <w:rPr>
                <w:rFonts w:ascii="Arial" w:hAnsi="Arial" w:cs="Arial"/>
              </w:rPr>
              <w:t>)</w:t>
            </w:r>
          </w:p>
          <w:p w14:paraId="5FD8C3BA" w14:textId="77777777" w:rsidR="009E731E" w:rsidRPr="00DA6C09" w:rsidRDefault="009E731E" w:rsidP="00790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489A97BE" w14:textId="13034E26" w:rsidR="009E731E" w:rsidRPr="00DA6C09" w:rsidRDefault="008A0DF7" w:rsidP="00790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>9 (</w:t>
            </w:r>
            <w:r w:rsidR="00E3334B" w:rsidRPr="00DA6C09">
              <w:rPr>
                <w:rFonts w:ascii="Arial" w:hAnsi="Arial" w:cs="Arial"/>
                <w:b/>
                <w:bCs/>
              </w:rPr>
              <w:t>56</w:t>
            </w:r>
            <w:r w:rsidRPr="00DA6C09">
              <w:rPr>
                <w:rFonts w:ascii="Arial" w:hAnsi="Arial" w:cs="Arial"/>
                <w:b/>
                <w:bCs/>
              </w:rPr>
              <w:t>)</w:t>
            </w:r>
          </w:p>
          <w:p w14:paraId="19D99CC6" w14:textId="092C1F7A" w:rsidR="00560149" w:rsidRPr="00DA6C09" w:rsidRDefault="008A0DF7" w:rsidP="00483EA8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33.2</w:t>
            </w:r>
            <w:r w:rsidR="00483EA8">
              <w:rPr>
                <w:rFonts w:ascii="Arial" w:hAnsi="Arial" w:cs="Arial"/>
              </w:rPr>
              <w:t>–</w:t>
            </w:r>
            <w:r w:rsidRPr="00DA6C09">
              <w:rPr>
                <w:rFonts w:ascii="Arial" w:hAnsi="Arial" w:cs="Arial"/>
              </w:rPr>
              <w:t>7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4C60287A" w14:textId="77777777" w:rsidR="009E731E" w:rsidRPr="00DA6C09" w:rsidRDefault="009E731E" w:rsidP="00790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1FFDB447" w14:textId="77777777" w:rsidR="009E731E" w:rsidRPr="00DA6C09" w:rsidRDefault="009E731E" w:rsidP="00790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2F9C71B" w14:textId="77777777" w:rsidR="009E731E" w:rsidRPr="00DA6C09" w:rsidRDefault="009E731E" w:rsidP="00790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2358434F" w14:textId="77777777" w:rsidR="009E731E" w:rsidRPr="00DA6C09" w:rsidRDefault="009E731E" w:rsidP="00790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C1AE1C7" w14:textId="77777777" w:rsidR="009E731E" w:rsidRPr="00DA6C09" w:rsidRDefault="009E731E" w:rsidP="00790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E544BFB" w14:textId="23C26CD3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/>
                <w:bCs/>
              </w:rPr>
              <w:t>0.00</w:t>
            </w:r>
            <w:r w:rsidR="006E1F06" w:rsidRPr="00DA6C09">
              <w:rPr>
                <w:rFonts w:ascii="Arial" w:hAnsi="Arial" w:cs="Arial"/>
                <w:b/>
                <w:bCs/>
              </w:rPr>
              <w:t>3</w:t>
            </w:r>
          </w:p>
        </w:tc>
      </w:tr>
      <w:tr w:rsidR="00B35974" w14:paraId="50F6ACEA" w14:textId="77777777" w:rsidTr="001862FE">
        <w:trPr>
          <w:trHeight w:val="17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61184B2D" w14:textId="77777777" w:rsidR="009E731E" w:rsidRPr="00DA6C09" w:rsidRDefault="008A0DF7" w:rsidP="0079039D">
            <w:pPr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 xml:space="preserve">Measurable Intracranial (IC). </w:t>
            </w: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 xml:space="preserve"> (%)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7C08DA42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>=3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7AAA0FCF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>=2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692D5F86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>=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0CB6841B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</w:tc>
      </w:tr>
      <w:tr w:rsidR="00B35974" w14:paraId="0C5D8163" w14:textId="77777777" w:rsidTr="001862FE">
        <w:trPr>
          <w:trHeight w:val="17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22547430" w14:textId="77777777" w:rsidR="009E731E" w:rsidRPr="00DA6C09" w:rsidRDefault="008A0DF7" w:rsidP="0079039D">
            <w:pPr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 xml:space="preserve">Best overall response. </w:t>
            </w:r>
            <w:r w:rsidRPr="00DF0277">
              <w:rPr>
                <w:rFonts w:ascii="Arial" w:hAnsi="Arial" w:cs="Arial"/>
                <w:b/>
                <w:bCs/>
                <w:i/>
              </w:rPr>
              <w:t>n</w:t>
            </w:r>
            <w:r w:rsidRPr="00DA6C09">
              <w:rPr>
                <w:rFonts w:ascii="Arial" w:hAnsi="Arial" w:cs="Arial"/>
                <w:b/>
                <w:bCs/>
              </w:rPr>
              <w:t xml:space="preserve"> (%)</w:t>
            </w:r>
          </w:p>
          <w:p w14:paraId="1CFA0D7D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CR</w:t>
            </w:r>
          </w:p>
          <w:p w14:paraId="3FE422CB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Improvement</w:t>
            </w:r>
          </w:p>
          <w:p w14:paraId="2E1789EF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Disease stability</w:t>
            </w:r>
          </w:p>
          <w:p w14:paraId="5813548A" w14:textId="77777777" w:rsidR="009E731E" w:rsidRPr="00DA6C09" w:rsidRDefault="008A0DF7" w:rsidP="0079039D">
            <w:pPr>
              <w:rPr>
                <w:rFonts w:ascii="Arial" w:hAnsi="Arial" w:cs="Arial"/>
                <w:b/>
                <w:bCs/>
                <w:szCs w:val="21"/>
              </w:rPr>
            </w:pPr>
            <w:r w:rsidRPr="00DA6C09">
              <w:rPr>
                <w:rFonts w:ascii="Arial" w:hAnsi="Arial" w:cs="Arial"/>
                <w:b/>
                <w:bCs/>
                <w:szCs w:val="21"/>
              </w:rPr>
              <w:t>Clinical benefit</w:t>
            </w:r>
          </w:p>
          <w:p w14:paraId="789F0D3E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DA6C09">
              <w:rPr>
                <w:rFonts w:ascii="Arial" w:hAnsi="Arial" w:cs="Arial"/>
                <w:szCs w:val="21"/>
              </w:rPr>
              <w:t>IC-ORR</w:t>
            </w:r>
          </w:p>
          <w:p w14:paraId="08CBFEEF" w14:textId="77777777" w:rsidR="009E731E" w:rsidRPr="00DA6C09" w:rsidRDefault="008A0DF7" w:rsidP="0079039D">
            <w:pPr>
              <w:ind w:firstLineChars="50" w:firstLine="105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Cs/>
                <w:szCs w:val="21"/>
              </w:rPr>
              <w:t>95% C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14FFD099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34F232C8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4 (42)</w:t>
            </w:r>
          </w:p>
          <w:p w14:paraId="4A92FB25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8 (55)</w:t>
            </w:r>
          </w:p>
          <w:p w14:paraId="03B9A824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 (3)</w:t>
            </w:r>
          </w:p>
          <w:p w14:paraId="04741D90" w14:textId="77777777" w:rsidR="009E731E" w:rsidRPr="00DA6C09" w:rsidRDefault="009E731E" w:rsidP="00790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4764FC12" w14:textId="77777777" w:rsidR="009E731E" w:rsidRPr="00DA6C09" w:rsidRDefault="008A0DF7" w:rsidP="00790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>32 (97)</w:t>
            </w:r>
          </w:p>
          <w:p w14:paraId="759EBE6E" w14:textId="29C8DA0E" w:rsidR="00E3334B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84.7-99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65FC66BD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1EFE4657" w14:textId="4B1D51A3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6 (25)</w:t>
            </w:r>
          </w:p>
          <w:p w14:paraId="1BDD3DBE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13 (54)</w:t>
            </w:r>
          </w:p>
          <w:p w14:paraId="1196561A" w14:textId="42E14778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 xml:space="preserve">  5 (21)</w:t>
            </w:r>
          </w:p>
          <w:p w14:paraId="4F71E023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412287B0" w14:textId="77777777" w:rsidR="009E731E" w:rsidRPr="00DA6C09" w:rsidRDefault="008A0DF7" w:rsidP="00790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DA6C09">
              <w:rPr>
                <w:rFonts w:ascii="Arial" w:hAnsi="Arial" w:cs="Arial"/>
                <w:b/>
                <w:bCs/>
              </w:rPr>
              <w:t>19 (79)</w:t>
            </w:r>
          </w:p>
          <w:p w14:paraId="5EB07D7F" w14:textId="6DD91471" w:rsidR="006E1F06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59.5-90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33CB68B9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1D7D5727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0</w:t>
            </w:r>
          </w:p>
          <w:p w14:paraId="6C8533C1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4 (100)</w:t>
            </w:r>
          </w:p>
          <w:p w14:paraId="4D1F62FB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</w:rPr>
              <w:t>0</w:t>
            </w:r>
          </w:p>
          <w:p w14:paraId="4825185E" w14:textId="77777777" w:rsidR="009E731E" w:rsidRPr="00DA6C09" w:rsidRDefault="009E731E" w:rsidP="0079039D">
            <w:pPr>
              <w:jc w:val="center"/>
              <w:rPr>
                <w:rFonts w:ascii="Arial" w:hAnsi="Arial" w:cs="Arial"/>
              </w:rPr>
            </w:pPr>
          </w:p>
          <w:p w14:paraId="5224982D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/>
                <w:bCs/>
              </w:rPr>
              <w:t>4 (1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3" w:type="dxa"/>
              <w:left w:w="185" w:type="dxa"/>
              <w:bottom w:w="93" w:type="dxa"/>
              <w:right w:w="185" w:type="dxa"/>
            </w:tcMar>
            <w:hideMark/>
          </w:tcPr>
          <w:p w14:paraId="60EEE1DE" w14:textId="77777777" w:rsidR="009E731E" w:rsidRPr="00DA6C09" w:rsidRDefault="009E731E" w:rsidP="00790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475BF497" w14:textId="77777777" w:rsidR="009E731E" w:rsidRPr="00DA6C09" w:rsidRDefault="009E731E" w:rsidP="00790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2DC310C2" w14:textId="77777777" w:rsidR="009E731E" w:rsidRPr="00DA6C09" w:rsidRDefault="009E731E" w:rsidP="00790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2F66BC64" w14:textId="77777777" w:rsidR="009E731E" w:rsidRPr="00DA6C09" w:rsidRDefault="009E731E" w:rsidP="00790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135620F9" w14:textId="77777777" w:rsidR="009E731E" w:rsidRPr="00DA6C09" w:rsidRDefault="009E731E" w:rsidP="00790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A3B9F5C" w14:textId="77777777" w:rsidR="009E731E" w:rsidRPr="00DA6C09" w:rsidRDefault="008A0DF7" w:rsidP="0079039D">
            <w:pPr>
              <w:jc w:val="center"/>
              <w:rPr>
                <w:rFonts w:ascii="Arial" w:hAnsi="Arial" w:cs="Arial"/>
              </w:rPr>
            </w:pPr>
            <w:r w:rsidRPr="00DA6C09">
              <w:rPr>
                <w:rFonts w:ascii="Arial" w:hAnsi="Arial" w:cs="Arial"/>
                <w:b/>
                <w:bCs/>
              </w:rPr>
              <w:t>0.03</w:t>
            </w:r>
          </w:p>
        </w:tc>
      </w:tr>
    </w:tbl>
    <w:p w14:paraId="7A397B31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0A380AE7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2306FC63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5E0D2BD8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3A57DB0E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577B7CE7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37739B6F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691ED247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5E75EFA4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6D775E76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176FC6B0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3625FE1E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6A9296DE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14B2B7EA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274649C0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4E881800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560D9C41" w14:textId="77777777" w:rsidR="009E731E" w:rsidRPr="00DA6C09" w:rsidRDefault="009E731E" w:rsidP="009E731E">
      <w:pPr>
        <w:widowControl/>
        <w:jc w:val="left"/>
        <w:rPr>
          <w:rFonts w:ascii="Arial" w:hAnsi="Arial" w:cs="Arial"/>
        </w:rPr>
      </w:pPr>
    </w:p>
    <w:p w14:paraId="6BD1BBF5" w14:textId="3347ADAA" w:rsidR="00E51CCC" w:rsidRPr="00DA6C09" w:rsidRDefault="008A0DF7" w:rsidP="008A0DF7">
      <w:pPr>
        <w:jc w:val="left"/>
        <w:rPr>
          <w:rFonts w:ascii="Arial" w:hAnsi="Arial" w:cs="Arial"/>
        </w:rPr>
      </w:pPr>
      <w:r w:rsidRPr="00DA6C09">
        <w:rPr>
          <w:rFonts w:ascii="Arial" w:hAnsi="Arial" w:cs="Arial"/>
        </w:rPr>
        <w:t>CR</w:t>
      </w:r>
      <w:r w:rsidR="00031C86">
        <w:rPr>
          <w:rFonts w:ascii="Arial" w:hAnsi="Arial" w:cs="Arial"/>
        </w:rPr>
        <w:t>:</w:t>
      </w:r>
      <w:r w:rsidRPr="00DA6C09">
        <w:rPr>
          <w:rFonts w:ascii="Arial" w:hAnsi="Arial" w:cs="Arial"/>
        </w:rPr>
        <w:t xml:space="preserve"> </w:t>
      </w:r>
      <w:r w:rsidR="00483EA8">
        <w:rPr>
          <w:rFonts w:ascii="Arial" w:hAnsi="Arial" w:cs="Arial"/>
        </w:rPr>
        <w:t>C</w:t>
      </w:r>
      <w:r w:rsidRPr="00DA6C09">
        <w:rPr>
          <w:rFonts w:ascii="Arial" w:hAnsi="Arial" w:cs="Arial"/>
        </w:rPr>
        <w:t>omplete response</w:t>
      </w:r>
      <w:r w:rsidR="00031C86">
        <w:rPr>
          <w:rFonts w:ascii="Arial" w:hAnsi="Arial" w:cs="Arial"/>
        </w:rPr>
        <w:t>;</w:t>
      </w:r>
      <w:r w:rsidRPr="00DA6C09">
        <w:rPr>
          <w:rFonts w:ascii="Arial" w:hAnsi="Arial" w:cs="Arial"/>
        </w:rPr>
        <w:t xml:space="preserve"> PR</w:t>
      </w:r>
      <w:r w:rsidR="00031C86">
        <w:rPr>
          <w:rFonts w:ascii="Arial" w:hAnsi="Arial" w:cs="Arial"/>
        </w:rPr>
        <w:t>:</w:t>
      </w:r>
      <w:r w:rsidRPr="00DA6C09">
        <w:rPr>
          <w:rFonts w:ascii="Arial" w:hAnsi="Arial" w:cs="Arial"/>
        </w:rPr>
        <w:t xml:space="preserve"> </w:t>
      </w:r>
      <w:r w:rsidR="00483EA8">
        <w:rPr>
          <w:rFonts w:ascii="Arial" w:hAnsi="Arial" w:cs="Arial"/>
        </w:rPr>
        <w:t>P</w:t>
      </w:r>
      <w:r w:rsidRPr="00DA6C09">
        <w:rPr>
          <w:rFonts w:ascii="Arial" w:hAnsi="Arial" w:cs="Arial"/>
        </w:rPr>
        <w:t>artial response</w:t>
      </w:r>
      <w:r w:rsidR="00031C86">
        <w:rPr>
          <w:rFonts w:ascii="Arial" w:hAnsi="Arial" w:cs="Arial"/>
        </w:rPr>
        <w:t>;</w:t>
      </w:r>
      <w:r w:rsidRPr="00DA6C09">
        <w:rPr>
          <w:rFonts w:ascii="Arial" w:hAnsi="Arial" w:cs="Arial"/>
        </w:rPr>
        <w:t xml:space="preserve"> CI</w:t>
      </w:r>
      <w:r w:rsidR="00031C86">
        <w:rPr>
          <w:rFonts w:ascii="Arial" w:hAnsi="Arial" w:cs="Arial"/>
        </w:rPr>
        <w:t>:</w:t>
      </w:r>
      <w:r w:rsidRPr="00DA6C09">
        <w:rPr>
          <w:rFonts w:ascii="Arial" w:hAnsi="Arial" w:cs="Arial"/>
        </w:rPr>
        <w:t xml:space="preserve"> </w:t>
      </w:r>
      <w:r w:rsidR="00483EA8">
        <w:rPr>
          <w:rFonts w:ascii="Arial" w:hAnsi="Arial" w:cs="Arial"/>
        </w:rPr>
        <w:t>C</w:t>
      </w:r>
      <w:r w:rsidRPr="00DA6C09">
        <w:rPr>
          <w:rFonts w:ascii="Arial" w:hAnsi="Arial" w:cs="Arial"/>
        </w:rPr>
        <w:t>onfidence interval</w:t>
      </w:r>
      <w:r w:rsidR="001862FE" w:rsidRPr="00DA6C09">
        <w:rPr>
          <w:rFonts w:ascii="Arial" w:hAnsi="Arial" w:cs="Arial"/>
        </w:rPr>
        <w:t xml:space="preserve">. *The statistical test was between </w:t>
      </w:r>
      <w:r w:rsidR="00AD3334">
        <w:rPr>
          <w:rFonts w:ascii="Arial" w:hAnsi="Arial" w:cs="Arial"/>
        </w:rPr>
        <w:t xml:space="preserve">the mutation types </w:t>
      </w:r>
      <w:r w:rsidR="00AD3334" w:rsidRPr="00AD3334">
        <w:rPr>
          <w:rFonts w:ascii="Arial" w:hAnsi="Arial" w:cs="Arial"/>
        </w:rPr>
        <w:t>19 deletions</w:t>
      </w:r>
      <w:r w:rsidR="00AD3334" w:rsidRPr="00DA6C09">
        <w:rPr>
          <w:rFonts w:ascii="Arial" w:hAnsi="Arial" w:cs="Arial"/>
        </w:rPr>
        <w:t xml:space="preserve"> </w:t>
      </w:r>
      <w:r w:rsidR="00AD3334">
        <w:rPr>
          <w:rFonts w:ascii="Arial" w:hAnsi="Arial" w:cs="Arial"/>
        </w:rPr>
        <w:t>and</w:t>
      </w:r>
      <w:r w:rsidR="00AD3334" w:rsidRPr="00DA6C09">
        <w:rPr>
          <w:rFonts w:ascii="Arial" w:hAnsi="Arial" w:cs="Arial"/>
        </w:rPr>
        <w:t xml:space="preserve"> </w:t>
      </w:r>
      <w:r w:rsidR="00AD3334" w:rsidRPr="00AD3334">
        <w:rPr>
          <w:rFonts w:ascii="Arial" w:hAnsi="Arial" w:cs="Arial"/>
        </w:rPr>
        <w:t>L858R point mutations</w:t>
      </w:r>
      <w:r w:rsidR="001862FE" w:rsidRPr="00DA6C09">
        <w:rPr>
          <w:rFonts w:ascii="Arial" w:hAnsi="Arial" w:cs="Arial"/>
        </w:rPr>
        <w:t>.</w:t>
      </w:r>
    </w:p>
    <w:sectPr w:rsidR="00E51CCC" w:rsidRPr="00DA6C09" w:rsidSect="00EB54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D03C7" w14:textId="77777777" w:rsidR="008A0DF7" w:rsidRDefault="008A0DF7">
      <w:r>
        <w:separator/>
      </w:r>
    </w:p>
  </w:endnote>
  <w:endnote w:type="continuationSeparator" w:id="0">
    <w:p w14:paraId="57CF4287" w14:textId="77777777" w:rsidR="008A0DF7" w:rsidRDefault="008A0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BA798" w14:textId="77777777" w:rsidR="00A4457E" w:rsidRDefault="008A0DF7" w:rsidP="001608C2">
      <w:r>
        <w:separator/>
      </w:r>
    </w:p>
  </w:footnote>
  <w:footnote w:type="continuationSeparator" w:id="0">
    <w:p w14:paraId="5F82C0C7" w14:textId="77777777" w:rsidR="00A4457E" w:rsidRDefault="008A0DF7" w:rsidP="001608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trackRevisions/>
  <w:defaultTabStop w:val="84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tp0sz5u5xtaae5xxpx2waraxp5da0ezx5r&quot;&gt;My EndNote Library&lt;record-ids&gt;&lt;item&gt;36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47&lt;/item&gt;&lt;item&gt;148&lt;/item&gt;&lt;item&gt;152&lt;/item&gt;&lt;item&gt;153&lt;/item&gt;&lt;item&gt;155&lt;/item&gt;&lt;item&gt;156&lt;/item&gt;&lt;item&gt;157&lt;/item&gt;&lt;item&gt;158&lt;/item&gt;&lt;item&gt;159&lt;/item&gt;&lt;item&gt;160&lt;/item&gt;&lt;item&gt;161&lt;/item&gt;&lt;item&gt;162&lt;/item&gt;&lt;/record-ids&gt;&lt;/item&gt;&lt;/Libraries&gt;"/>
  </w:docVars>
  <w:rsids>
    <w:rsidRoot w:val="00747312"/>
    <w:rsid w:val="00000BD0"/>
    <w:rsid w:val="00002126"/>
    <w:rsid w:val="000058A0"/>
    <w:rsid w:val="00005D28"/>
    <w:rsid w:val="00005E6E"/>
    <w:rsid w:val="000062DA"/>
    <w:rsid w:val="00006A11"/>
    <w:rsid w:val="00010AB5"/>
    <w:rsid w:val="000110DD"/>
    <w:rsid w:val="00012F5A"/>
    <w:rsid w:val="00015957"/>
    <w:rsid w:val="00015C7C"/>
    <w:rsid w:val="00017616"/>
    <w:rsid w:val="00017B01"/>
    <w:rsid w:val="000201E5"/>
    <w:rsid w:val="00023DDA"/>
    <w:rsid w:val="000258A7"/>
    <w:rsid w:val="00031C86"/>
    <w:rsid w:val="00034DB2"/>
    <w:rsid w:val="00041B3A"/>
    <w:rsid w:val="00041E51"/>
    <w:rsid w:val="000440DC"/>
    <w:rsid w:val="000551B0"/>
    <w:rsid w:val="00060180"/>
    <w:rsid w:val="00064C6A"/>
    <w:rsid w:val="00066E68"/>
    <w:rsid w:val="00070FE6"/>
    <w:rsid w:val="00074126"/>
    <w:rsid w:val="00080727"/>
    <w:rsid w:val="000A04D7"/>
    <w:rsid w:val="000A09A4"/>
    <w:rsid w:val="000A0F82"/>
    <w:rsid w:val="000A5993"/>
    <w:rsid w:val="000A6A68"/>
    <w:rsid w:val="000B2399"/>
    <w:rsid w:val="000B7314"/>
    <w:rsid w:val="000D32AA"/>
    <w:rsid w:val="000D335F"/>
    <w:rsid w:val="000D5937"/>
    <w:rsid w:val="000F1070"/>
    <w:rsid w:val="000F3BDE"/>
    <w:rsid w:val="000F4895"/>
    <w:rsid w:val="00100464"/>
    <w:rsid w:val="00100B7D"/>
    <w:rsid w:val="001079AA"/>
    <w:rsid w:val="001164BA"/>
    <w:rsid w:val="00116C49"/>
    <w:rsid w:val="001218B3"/>
    <w:rsid w:val="00123096"/>
    <w:rsid w:val="001243C0"/>
    <w:rsid w:val="001259F4"/>
    <w:rsid w:val="0012637C"/>
    <w:rsid w:val="00127550"/>
    <w:rsid w:val="001308F7"/>
    <w:rsid w:val="00131FB8"/>
    <w:rsid w:val="00133124"/>
    <w:rsid w:val="00134ADA"/>
    <w:rsid w:val="00135B3F"/>
    <w:rsid w:val="00144D58"/>
    <w:rsid w:val="001465A5"/>
    <w:rsid w:val="0015058D"/>
    <w:rsid w:val="001513CA"/>
    <w:rsid w:val="001601D9"/>
    <w:rsid w:val="001608C2"/>
    <w:rsid w:val="00171157"/>
    <w:rsid w:val="0017193D"/>
    <w:rsid w:val="00176068"/>
    <w:rsid w:val="00176F21"/>
    <w:rsid w:val="0018431C"/>
    <w:rsid w:val="00185C46"/>
    <w:rsid w:val="001862FE"/>
    <w:rsid w:val="001A0498"/>
    <w:rsid w:val="001A20C2"/>
    <w:rsid w:val="001A3EC9"/>
    <w:rsid w:val="001B35C6"/>
    <w:rsid w:val="001B3813"/>
    <w:rsid w:val="001C01BF"/>
    <w:rsid w:val="001C060D"/>
    <w:rsid w:val="001C0903"/>
    <w:rsid w:val="001C2B7E"/>
    <w:rsid w:val="001D49BA"/>
    <w:rsid w:val="001D5A5B"/>
    <w:rsid w:val="001D643D"/>
    <w:rsid w:val="001F0D7D"/>
    <w:rsid w:val="001F6415"/>
    <w:rsid w:val="001F665D"/>
    <w:rsid w:val="0020215D"/>
    <w:rsid w:val="002033B3"/>
    <w:rsid w:val="0020560D"/>
    <w:rsid w:val="002075BE"/>
    <w:rsid w:val="00214B36"/>
    <w:rsid w:val="00216D57"/>
    <w:rsid w:val="00221D39"/>
    <w:rsid w:val="0022354D"/>
    <w:rsid w:val="00226EE9"/>
    <w:rsid w:val="00240FD0"/>
    <w:rsid w:val="002478EC"/>
    <w:rsid w:val="0025139C"/>
    <w:rsid w:val="00251986"/>
    <w:rsid w:val="00252434"/>
    <w:rsid w:val="00255294"/>
    <w:rsid w:val="00255EB2"/>
    <w:rsid w:val="00265669"/>
    <w:rsid w:val="002737F3"/>
    <w:rsid w:val="00273F0D"/>
    <w:rsid w:val="00277601"/>
    <w:rsid w:val="00283041"/>
    <w:rsid w:val="00287F59"/>
    <w:rsid w:val="00290CDF"/>
    <w:rsid w:val="00292A18"/>
    <w:rsid w:val="002953D1"/>
    <w:rsid w:val="002A1FF5"/>
    <w:rsid w:val="002A5E23"/>
    <w:rsid w:val="002B2AB7"/>
    <w:rsid w:val="002B392F"/>
    <w:rsid w:val="002C5D80"/>
    <w:rsid w:val="002C70D0"/>
    <w:rsid w:val="002D5CBF"/>
    <w:rsid w:val="002E5DF6"/>
    <w:rsid w:val="002E5E40"/>
    <w:rsid w:val="002F062E"/>
    <w:rsid w:val="002F1198"/>
    <w:rsid w:val="003032A8"/>
    <w:rsid w:val="003071BE"/>
    <w:rsid w:val="0031176C"/>
    <w:rsid w:val="003164C7"/>
    <w:rsid w:val="00320FDB"/>
    <w:rsid w:val="0032119C"/>
    <w:rsid w:val="003224E7"/>
    <w:rsid w:val="0032351E"/>
    <w:rsid w:val="0032534E"/>
    <w:rsid w:val="003419E2"/>
    <w:rsid w:val="00344D3D"/>
    <w:rsid w:val="00346FF0"/>
    <w:rsid w:val="003547CB"/>
    <w:rsid w:val="00354A46"/>
    <w:rsid w:val="003555EC"/>
    <w:rsid w:val="00356658"/>
    <w:rsid w:val="00356CE1"/>
    <w:rsid w:val="00375606"/>
    <w:rsid w:val="00384A49"/>
    <w:rsid w:val="0038512A"/>
    <w:rsid w:val="00386161"/>
    <w:rsid w:val="0038770B"/>
    <w:rsid w:val="00391DE9"/>
    <w:rsid w:val="00394D02"/>
    <w:rsid w:val="003977FC"/>
    <w:rsid w:val="003A2096"/>
    <w:rsid w:val="003A35FB"/>
    <w:rsid w:val="003A4C50"/>
    <w:rsid w:val="003B0806"/>
    <w:rsid w:val="003B17AB"/>
    <w:rsid w:val="003B5275"/>
    <w:rsid w:val="003B5432"/>
    <w:rsid w:val="003C2A45"/>
    <w:rsid w:val="003C2F6B"/>
    <w:rsid w:val="003C4B67"/>
    <w:rsid w:val="003C5542"/>
    <w:rsid w:val="003D186D"/>
    <w:rsid w:val="003D3DAF"/>
    <w:rsid w:val="003D5677"/>
    <w:rsid w:val="003E118B"/>
    <w:rsid w:val="003F546C"/>
    <w:rsid w:val="003F6465"/>
    <w:rsid w:val="003F67E1"/>
    <w:rsid w:val="003F6AE1"/>
    <w:rsid w:val="003F7673"/>
    <w:rsid w:val="003F7E30"/>
    <w:rsid w:val="00401E2A"/>
    <w:rsid w:val="0040278E"/>
    <w:rsid w:val="00402F12"/>
    <w:rsid w:val="00404052"/>
    <w:rsid w:val="004065E1"/>
    <w:rsid w:val="00406E74"/>
    <w:rsid w:val="00411609"/>
    <w:rsid w:val="004127BA"/>
    <w:rsid w:val="004215C5"/>
    <w:rsid w:val="004265D4"/>
    <w:rsid w:val="00435A11"/>
    <w:rsid w:val="00435C6A"/>
    <w:rsid w:val="0043738A"/>
    <w:rsid w:val="00445C22"/>
    <w:rsid w:val="00445EE3"/>
    <w:rsid w:val="00447C16"/>
    <w:rsid w:val="004515B5"/>
    <w:rsid w:val="00452FBF"/>
    <w:rsid w:val="004531EB"/>
    <w:rsid w:val="004544B4"/>
    <w:rsid w:val="004565C2"/>
    <w:rsid w:val="00457585"/>
    <w:rsid w:val="00457944"/>
    <w:rsid w:val="004625BB"/>
    <w:rsid w:val="004657C0"/>
    <w:rsid w:val="004662E6"/>
    <w:rsid w:val="004676A2"/>
    <w:rsid w:val="0047776D"/>
    <w:rsid w:val="0048198A"/>
    <w:rsid w:val="00482DE3"/>
    <w:rsid w:val="00483EA8"/>
    <w:rsid w:val="004903C3"/>
    <w:rsid w:val="004905FE"/>
    <w:rsid w:val="004932F3"/>
    <w:rsid w:val="004935DD"/>
    <w:rsid w:val="004A0D02"/>
    <w:rsid w:val="004A2213"/>
    <w:rsid w:val="004A2FEA"/>
    <w:rsid w:val="004A37B9"/>
    <w:rsid w:val="004A4C1A"/>
    <w:rsid w:val="004A4D0C"/>
    <w:rsid w:val="004A5E14"/>
    <w:rsid w:val="004A6F67"/>
    <w:rsid w:val="004A77DB"/>
    <w:rsid w:val="004A793E"/>
    <w:rsid w:val="004B5174"/>
    <w:rsid w:val="004B561B"/>
    <w:rsid w:val="004C0F0F"/>
    <w:rsid w:val="004C1891"/>
    <w:rsid w:val="004C322F"/>
    <w:rsid w:val="004D14D4"/>
    <w:rsid w:val="004D5491"/>
    <w:rsid w:val="004D67B7"/>
    <w:rsid w:val="004D724B"/>
    <w:rsid w:val="004E0630"/>
    <w:rsid w:val="004E23F7"/>
    <w:rsid w:val="004E3721"/>
    <w:rsid w:val="004E44A4"/>
    <w:rsid w:val="004E643D"/>
    <w:rsid w:val="004E7ECF"/>
    <w:rsid w:val="004F29FA"/>
    <w:rsid w:val="004F5604"/>
    <w:rsid w:val="004F67D1"/>
    <w:rsid w:val="004F7998"/>
    <w:rsid w:val="00500D9F"/>
    <w:rsid w:val="00501715"/>
    <w:rsid w:val="00502D1A"/>
    <w:rsid w:val="005103D9"/>
    <w:rsid w:val="00511392"/>
    <w:rsid w:val="00513246"/>
    <w:rsid w:val="00514A5B"/>
    <w:rsid w:val="00514B9E"/>
    <w:rsid w:val="00524B82"/>
    <w:rsid w:val="005277F9"/>
    <w:rsid w:val="00527AD2"/>
    <w:rsid w:val="0053614C"/>
    <w:rsid w:val="00551398"/>
    <w:rsid w:val="00552173"/>
    <w:rsid w:val="00560149"/>
    <w:rsid w:val="005657BF"/>
    <w:rsid w:val="0056771E"/>
    <w:rsid w:val="00567EF4"/>
    <w:rsid w:val="00576AEA"/>
    <w:rsid w:val="0058073D"/>
    <w:rsid w:val="00581946"/>
    <w:rsid w:val="00581C00"/>
    <w:rsid w:val="00586A6B"/>
    <w:rsid w:val="0059138C"/>
    <w:rsid w:val="005929DC"/>
    <w:rsid w:val="005A06EE"/>
    <w:rsid w:val="005A3DBC"/>
    <w:rsid w:val="005A551C"/>
    <w:rsid w:val="005A5B94"/>
    <w:rsid w:val="005A6339"/>
    <w:rsid w:val="005A70F8"/>
    <w:rsid w:val="005A71E7"/>
    <w:rsid w:val="005A75E4"/>
    <w:rsid w:val="005A7F09"/>
    <w:rsid w:val="005B4AEF"/>
    <w:rsid w:val="005B4D03"/>
    <w:rsid w:val="005B748B"/>
    <w:rsid w:val="005B78FE"/>
    <w:rsid w:val="005C00AF"/>
    <w:rsid w:val="005C0E46"/>
    <w:rsid w:val="005C0F1F"/>
    <w:rsid w:val="005C528C"/>
    <w:rsid w:val="005D0953"/>
    <w:rsid w:val="005D128D"/>
    <w:rsid w:val="005D7C23"/>
    <w:rsid w:val="005E3745"/>
    <w:rsid w:val="005E5CD4"/>
    <w:rsid w:val="005E5F3C"/>
    <w:rsid w:val="005E7113"/>
    <w:rsid w:val="005E7242"/>
    <w:rsid w:val="005E74C0"/>
    <w:rsid w:val="005F392C"/>
    <w:rsid w:val="005F5C30"/>
    <w:rsid w:val="005F7F8C"/>
    <w:rsid w:val="00600D14"/>
    <w:rsid w:val="006104AF"/>
    <w:rsid w:val="006158D7"/>
    <w:rsid w:val="0062112D"/>
    <w:rsid w:val="00621C3A"/>
    <w:rsid w:val="00623C3A"/>
    <w:rsid w:val="0062482C"/>
    <w:rsid w:val="006253CE"/>
    <w:rsid w:val="0062724E"/>
    <w:rsid w:val="00632493"/>
    <w:rsid w:val="006344A2"/>
    <w:rsid w:val="00645DAB"/>
    <w:rsid w:val="00653076"/>
    <w:rsid w:val="006576D0"/>
    <w:rsid w:val="00661747"/>
    <w:rsid w:val="00671B6F"/>
    <w:rsid w:val="00672397"/>
    <w:rsid w:val="006728D0"/>
    <w:rsid w:val="0067781D"/>
    <w:rsid w:val="0068523C"/>
    <w:rsid w:val="00692069"/>
    <w:rsid w:val="00693D19"/>
    <w:rsid w:val="006960F5"/>
    <w:rsid w:val="006A06CB"/>
    <w:rsid w:val="006A124A"/>
    <w:rsid w:val="006A1761"/>
    <w:rsid w:val="006B7398"/>
    <w:rsid w:val="006B793D"/>
    <w:rsid w:val="006B7BF2"/>
    <w:rsid w:val="006C0035"/>
    <w:rsid w:val="006C06C1"/>
    <w:rsid w:val="006C5438"/>
    <w:rsid w:val="006D0359"/>
    <w:rsid w:val="006D1886"/>
    <w:rsid w:val="006D3134"/>
    <w:rsid w:val="006E10D1"/>
    <w:rsid w:val="006E1F06"/>
    <w:rsid w:val="006E6F1E"/>
    <w:rsid w:val="006F1E9B"/>
    <w:rsid w:val="006F5B96"/>
    <w:rsid w:val="00700D56"/>
    <w:rsid w:val="00700FC1"/>
    <w:rsid w:val="00705359"/>
    <w:rsid w:val="00714142"/>
    <w:rsid w:val="007218A8"/>
    <w:rsid w:val="00721F45"/>
    <w:rsid w:val="00722AE8"/>
    <w:rsid w:val="00724FAD"/>
    <w:rsid w:val="00731DB7"/>
    <w:rsid w:val="00732C2F"/>
    <w:rsid w:val="007338E8"/>
    <w:rsid w:val="007361E6"/>
    <w:rsid w:val="007407E6"/>
    <w:rsid w:val="007417FF"/>
    <w:rsid w:val="0074226E"/>
    <w:rsid w:val="00743CF5"/>
    <w:rsid w:val="0074583B"/>
    <w:rsid w:val="00747312"/>
    <w:rsid w:val="00755A8F"/>
    <w:rsid w:val="00757A87"/>
    <w:rsid w:val="0076259E"/>
    <w:rsid w:val="00764125"/>
    <w:rsid w:val="0076526A"/>
    <w:rsid w:val="007656BF"/>
    <w:rsid w:val="007664E9"/>
    <w:rsid w:val="00770C71"/>
    <w:rsid w:val="00774A1B"/>
    <w:rsid w:val="00777126"/>
    <w:rsid w:val="007803C6"/>
    <w:rsid w:val="00782DBB"/>
    <w:rsid w:val="00783252"/>
    <w:rsid w:val="0079039D"/>
    <w:rsid w:val="00790DDC"/>
    <w:rsid w:val="00794003"/>
    <w:rsid w:val="007A25CD"/>
    <w:rsid w:val="007A2794"/>
    <w:rsid w:val="007A3E7A"/>
    <w:rsid w:val="007A7883"/>
    <w:rsid w:val="007B15F2"/>
    <w:rsid w:val="007B4095"/>
    <w:rsid w:val="007B7AB7"/>
    <w:rsid w:val="007B7C64"/>
    <w:rsid w:val="007C3D16"/>
    <w:rsid w:val="007C5E6C"/>
    <w:rsid w:val="007C61FF"/>
    <w:rsid w:val="007D0BF6"/>
    <w:rsid w:val="007E281B"/>
    <w:rsid w:val="007E760A"/>
    <w:rsid w:val="007E778E"/>
    <w:rsid w:val="007F61D6"/>
    <w:rsid w:val="00803CFF"/>
    <w:rsid w:val="008045D0"/>
    <w:rsid w:val="00806493"/>
    <w:rsid w:val="00812550"/>
    <w:rsid w:val="00822BBC"/>
    <w:rsid w:val="00823CF2"/>
    <w:rsid w:val="00823EBA"/>
    <w:rsid w:val="008260CA"/>
    <w:rsid w:val="008269B3"/>
    <w:rsid w:val="00827710"/>
    <w:rsid w:val="00827BCC"/>
    <w:rsid w:val="00827E3D"/>
    <w:rsid w:val="008331D7"/>
    <w:rsid w:val="0083570A"/>
    <w:rsid w:val="0083594C"/>
    <w:rsid w:val="00835D3A"/>
    <w:rsid w:val="0083708A"/>
    <w:rsid w:val="00842199"/>
    <w:rsid w:val="00842DE8"/>
    <w:rsid w:val="00846AE8"/>
    <w:rsid w:val="00852B29"/>
    <w:rsid w:val="00854698"/>
    <w:rsid w:val="00856366"/>
    <w:rsid w:val="0085659C"/>
    <w:rsid w:val="008649A3"/>
    <w:rsid w:val="00865F9E"/>
    <w:rsid w:val="008670D0"/>
    <w:rsid w:val="00890E83"/>
    <w:rsid w:val="00894547"/>
    <w:rsid w:val="0089771F"/>
    <w:rsid w:val="008A04CA"/>
    <w:rsid w:val="008A0DF7"/>
    <w:rsid w:val="008A1899"/>
    <w:rsid w:val="008A2E78"/>
    <w:rsid w:val="008A3F56"/>
    <w:rsid w:val="008B6D1F"/>
    <w:rsid w:val="008C1CDD"/>
    <w:rsid w:val="008C2881"/>
    <w:rsid w:val="008C71C4"/>
    <w:rsid w:val="008C72C3"/>
    <w:rsid w:val="008D5918"/>
    <w:rsid w:val="008E15CD"/>
    <w:rsid w:val="008E3A89"/>
    <w:rsid w:val="008E6DAC"/>
    <w:rsid w:val="00900B00"/>
    <w:rsid w:val="00907607"/>
    <w:rsid w:val="009113D3"/>
    <w:rsid w:val="00911EF3"/>
    <w:rsid w:val="00912950"/>
    <w:rsid w:val="009136D9"/>
    <w:rsid w:val="00917229"/>
    <w:rsid w:val="00920A19"/>
    <w:rsid w:val="009253D4"/>
    <w:rsid w:val="009309D8"/>
    <w:rsid w:val="00933C31"/>
    <w:rsid w:val="00936276"/>
    <w:rsid w:val="00942372"/>
    <w:rsid w:val="00945110"/>
    <w:rsid w:val="00950A8B"/>
    <w:rsid w:val="00953AF5"/>
    <w:rsid w:val="009578A8"/>
    <w:rsid w:val="00961FB9"/>
    <w:rsid w:val="0096351A"/>
    <w:rsid w:val="00963642"/>
    <w:rsid w:val="009640C2"/>
    <w:rsid w:val="00964641"/>
    <w:rsid w:val="00964B08"/>
    <w:rsid w:val="00971820"/>
    <w:rsid w:val="00974EE6"/>
    <w:rsid w:val="009758AA"/>
    <w:rsid w:val="00984975"/>
    <w:rsid w:val="009902E2"/>
    <w:rsid w:val="009910FA"/>
    <w:rsid w:val="00996A93"/>
    <w:rsid w:val="009A31C0"/>
    <w:rsid w:val="009A4540"/>
    <w:rsid w:val="009A6501"/>
    <w:rsid w:val="009A6E8F"/>
    <w:rsid w:val="009B2567"/>
    <w:rsid w:val="009B3112"/>
    <w:rsid w:val="009B3A2D"/>
    <w:rsid w:val="009B3D2B"/>
    <w:rsid w:val="009C0ACB"/>
    <w:rsid w:val="009C1B27"/>
    <w:rsid w:val="009C7141"/>
    <w:rsid w:val="009D2F92"/>
    <w:rsid w:val="009D3391"/>
    <w:rsid w:val="009D7635"/>
    <w:rsid w:val="009D78B5"/>
    <w:rsid w:val="009E1393"/>
    <w:rsid w:val="009E2393"/>
    <w:rsid w:val="009E282A"/>
    <w:rsid w:val="009E6DAE"/>
    <w:rsid w:val="009E6F48"/>
    <w:rsid w:val="009E731E"/>
    <w:rsid w:val="009E7979"/>
    <w:rsid w:val="009F4622"/>
    <w:rsid w:val="009F63FB"/>
    <w:rsid w:val="009F694F"/>
    <w:rsid w:val="00A022CA"/>
    <w:rsid w:val="00A03670"/>
    <w:rsid w:val="00A10EE0"/>
    <w:rsid w:val="00A1727F"/>
    <w:rsid w:val="00A20E73"/>
    <w:rsid w:val="00A2138C"/>
    <w:rsid w:val="00A22E09"/>
    <w:rsid w:val="00A23DE5"/>
    <w:rsid w:val="00A25917"/>
    <w:rsid w:val="00A26BEB"/>
    <w:rsid w:val="00A313D8"/>
    <w:rsid w:val="00A35098"/>
    <w:rsid w:val="00A3634F"/>
    <w:rsid w:val="00A40C95"/>
    <w:rsid w:val="00A4457E"/>
    <w:rsid w:val="00A46751"/>
    <w:rsid w:val="00A46DDC"/>
    <w:rsid w:val="00A51E29"/>
    <w:rsid w:val="00A5221C"/>
    <w:rsid w:val="00A56302"/>
    <w:rsid w:val="00A56608"/>
    <w:rsid w:val="00A56835"/>
    <w:rsid w:val="00A61141"/>
    <w:rsid w:val="00A61A23"/>
    <w:rsid w:val="00A6538D"/>
    <w:rsid w:val="00A70895"/>
    <w:rsid w:val="00A8198D"/>
    <w:rsid w:val="00A8530C"/>
    <w:rsid w:val="00A86E09"/>
    <w:rsid w:val="00A87BF0"/>
    <w:rsid w:val="00A90D41"/>
    <w:rsid w:val="00AA2532"/>
    <w:rsid w:val="00AA25D9"/>
    <w:rsid w:val="00AA72A6"/>
    <w:rsid w:val="00AB1466"/>
    <w:rsid w:val="00AB1F4C"/>
    <w:rsid w:val="00AB3273"/>
    <w:rsid w:val="00AB394A"/>
    <w:rsid w:val="00AC1E30"/>
    <w:rsid w:val="00AD1802"/>
    <w:rsid w:val="00AD1AC4"/>
    <w:rsid w:val="00AD204E"/>
    <w:rsid w:val="00AD3334"/>
    <w:rsid w:val="00AD42EC"/>
    <w:rsid w:val="00AD49E7"/>
    <w:rsid w:val="00AD52E5"/>
    <w:rsid w:val="00AD5598"/>
    <w:rsid w:val="00AE0C38"/>
    <w:rsid w:val="00AE13FE"/>
    <w:rsid w:val="00AE6B7F"/>
    <w:rsid w:val="00AF14BE"/>
    <w:rsid w:val="00AF2AF2"/>
    <w:rsid w:val="00B00330"/>
    <w:rsid w:val="00B01FBB"/>
    <w:rsid w:val="00B034D9"/>
    <w:rsid w:val="00B043D3"/>
    <w:rsid w:val="00B14B5B"/>
    <w:rsid w:val="00B159F5"/>
    <w:rsid w:val="00B20D7B"/>
    <w:rsid w:val="00B22A75"/>
    <w:rsid w:val="00B23690"/>
    <w:rsid w:val="00B3032E"/>
    <w:rsid w:val="00B35974"/>
    <w:rsid w:val="00B461DC"/>
    <w:rsid w:val="00B46FB0"/>
    <w:rsid w:val="00B53332"/>
    <w:rsid w:val="00B541B2"/>
    <w:rsid w:val="00B56492"/>
    <w:rsid w:val="00B57DE3"/>
    <w:rsid w:val="00B6210D"/>
    <w:rsid w:val="00B709DE"/>
    <w:rsid w:val="00B772D0"/>
    <w:rsid w:val="00B8048F"/>
    <w:rsid w:val="00B82E96"/>
    <w:rsid w:val="00B83AE4"/>
    <w:rsid w:val="00B9339D"/>
    <w:rsid w:val="00B943F2"/>
    <w:rsid w:val="00B94E8B"/>
    <w:rsid w:val="00BA37E5"/>
    <w:rsid w:val="00BA78AE"/>
    <w:rsid w:val="00BB37EA"/>
    <w:rsid w:val="00BB7FA6"/>
    <w:rsid w:val="00BC004D"/>
    <w:rsid w:val="00BC771D"/>
    <w:rsid w:val="00BC7823"/>
    <w:rsid w:val="00BC7E55"/>
    <w:rsid w:val="00BD03F2"/>
    <w:rsid w:val="00BD1603"/>
    <w:rsid w:val="00BD5231"/>
    <w:rsid w:val="00BD7F20"/>
    <w:rsid w:val="00BE0BAA"/>
    <w:rsid w:val="00BE2B57"/>
    <w:rsid w:val="00BE3CFA"/>
    <w:rsid w:val="00BE46A3"/>
    <w:rsid w:val="00BE501D"/>
    <w:rsid w:val="00BF1249"/>
    <w:rsid w:val="00BF3606"/>
    <w:rsid w:val="00BF6AB5"/>
    <w:rsid w:val="00C00C3C"/>
    <w:rsid w:val="00C01EBF"/>
    <w:rsid w:val="00C05038"/>
    <w:rsid w:val="00C0692F"/>
    <w:rsid w:val="00C15AE4"/>
    <w:rsid w:val="00C2040C"/>
    <w:rsid w:val="00C26479"/>
    <w:rsid w:val="00C268CB"/>
    <w:rsid w:val="00C3521E"/>
    <w:rsid w:val="00C474EB"/>
    <w:rsid w:val="00C50786"/>
    <w:rsid w:val="00C50DC5"/>
    <w:rsid w:val="00C51123"/>
    <w:rsid w:val="00C52AE5"/>
    <w:rsid w:val="00C577B6"/>
    <w:rsid w:val="00C67146"/>
    <w:rsid w:val="00C67595"/>
    <w:rsid w:val="00C67A8C"/>
    <w:rsid w:val="00C92673"/>
    <w:rsid w:val="00C96978"/>
    <w:rsid w:val="00C97850"/>
    <w:rsid w:val="00CA2736"/>
    <w:rsid w:val="00CA2F84"/>
    <w:rsid w:val="00CA3307"/>
    <w:rsid w:val="00CA7110"/>
    <w:rsid w:val="00CB3DE5"/>
    <w:rsid w:val="00CB42B5"/>
    <w:rsid w:val="00CB6885"/>
    <w:rsid w:val="00CB7C6C"/>
    <w:rsid w:val="00CC3955"/>
    <w:rsid w:val="00CD396E"/>
    <w:rsid w:val="00CD58EB"/>
    <w:rsid w:val="00CD7225"/>
    <w:rsid w:val="00CD7E57"/>
    <w:rsid w:val="00CE1CC7"/>
    <w:rsid w:val="00CE2B10"/>
    <w:rsid w:val="00CE45F6"/>
    <w:rsid w:val="00CE49C9"/>
    <w:rsid w:val="00CE4B80"/>
    <w:rsid w:val="00CE68B2"/>
    <w:rsid w:val="00CE7990"/>
    <w:rsid w:val="00D006B4"/>
    <w:rsid w:val="00D023E1"/>
    <w:rsid w:val="00D024D2"/>
    <w:rsid w:val="00D032C8"/>
    <w:rsid w:val="00D11FAF"/>
    <w:rsid w:val="00D11FF3"/>
    <w:rsid w:val="00D1355E"/>
    <w:rsid w:val="00D135F6"/>
    <w:rsid w:val="00D17DF8"/>
    <w:rsid w:val="00D36FF0"/>
    <w:rsid w:val="00D41CE0"/>
    <w:rsid w:val="00D5261C"/>
    <w:rsid w:val="00D52CAE"/>
    <w:rsid w:val="00D53AA3"/>
    <w:rsid w:val="00D57E83"/>
    <w:rsid w:val="00D60BCF"/>
    <w:rsid w:val="00D61A7E"/>
    <w:rsid w:val="00D623CE"/>
    <w:rsid w:val="00D6535F"/>
    <w:rsid w:val="00D71741"/>
    <w:rsid w:val="00D71B8E"/>
    <w:rsid w:val="00D71DEC"/>
    <w:rsid w:val="00D722EA"/>
    <w:rsid w:val="00D75433"/>
    <w:rsid w:val="00D83DAE"/>
    <w:rsid w:val="00D852DD"/>
    <w:rsid w:val="00D94342"/>
    <w:rsid w:val="00D95882"/>
    <w:rsid w:val="00D96500"/>
    <w:rsid w:val="00DA339A"/>
    <w:rsid w:val="00DA59D4"/>
    <w:rsid w:val="00DA6C09"/>
    <w:rsid w:val="00DB0603"/>
    <w:rsid w:val="00DB2A50"/>
    <w:rsid w:val="00DB4173"/>
    <w:rsid w:val="00DB4F07"/>
    <w:rsid w:val="00DB6D93"/>
    <w:rsid w:val="00DC7112"/>
    <w:rsid w:val="00DD59CF"/>
    <w:rsid w:val="00DD66D3"/>
    <w:rsid w:val="00DD69CC"/>
    <w:rsid w:val="00DD6F31"/>
    <w:rsid w:val="00DE211D"/>
    <w:rsid w:val="00DE2FBC"/>
    <w:rsid w:val="00DE37D9"/>
    <w:rsid w:val="00DF0277"/>
    <w:rsid w:val="00DF1682"/>
    <w:rsid w:val="00DF39D1"/>
    <w:rsid w:val="00DF7C15"/>
    <w:rsid w:val="00E01848"/>
    <w:rsid w:val="00E03487"/>
    <w:rsid w:val="00E0458A"/>
    <w:rsid w:val="00E0560C"/>
    <w:rsid w:val="00E10040"/>
    <w:rsid w:val="00E211BA"/>
    <w:rsid w:val="00E2167F"/>
    <w:rsid w:val="00E21DFC"/>
    <w:rsid w:val="00E22F83"/>
    <w:rsid w:val="00E23613"/>
    <w:rsid w:val="00E2472F"/>
    <w:rsid w:val="00E25778"/>
    <w:rsid w:val="00E25A64"/>
    <w:rsid w:val="00E26CFD"/>
    <w:rsid w:val="00E2723D"/>
    <w:rsid w:val="00E32B75"/>
    <w:rsid w:val="00E3334B"/>
    <w:rsid w:val="00E36E3A"/>
    <w:rsid w:val="00E4041D"/>
    <w:rsid w:val="00E425AB"/>
    <w:rsid w:val="00E43660"/>
    <w:rsid w:val="00E43C4C"/>
    <w:rsid w:val="00E44084"/>
    <w:rsid w:val="00E471BD"/>
    <w:rsid w:val="00E478E6"/>
    <w:rsid w:val="00E51CCC"/>
    <w:rsid w:val="00E55DDA"/>
    <w:rsid w:val="00E55FF2"/>
    <w:rsid w:val="00E601F8"/>
    <w:rsid w:val="00E60691"/>
    <w:rsid w:val="00E63DDB"/>
    <w:rsid w:val="00E706AF"/>
    <w:rsid w:val="00E71099"/>
    <w:rsid w:val="00E7193A"/>
    <w:rsid w:val="00E74A71"/>
    <w:rsid w:val="00E76314"/>
    <w:rsid w:val="00E9130B"/>
    <w:rsid w:val="00E971D5"/>
    <w:rsid w:val="00EA0087"/>
    <w:rsid w:val="00EA2703"/>
    <w:rsid w:val="00EA44DF"/>
    <w:rsid w:val="00EA7BB7"/>
    <w:rsid w:val="00EB0FB2"/>
    <w:rsid w:val="00EB2196"/>
    <w:rsid w:val="00EB2B94"/>
    <w:rsid w:val="00EB5417"/>
    <w:rsid w:val="00EB71CA"/>
    <w:rsid w:val="00EB7DBB"/>
    <w:rsid w:val="00EC202B"/>
    <w:rsid w:val="00EC23B1"/>
    <w:rsid w:val="00EC543C"/>
    <w:rsid w:val="00EC56B0"/>
    <w:rsid w:val="00EC5824"/>
    <w:rsid w:val="00EC5B48"/>
    <w:rsid w:val="00EC5E3A"/>
    <w:rsid w:val="00EC6389"/>
    <w:rsid w:val="00EE5867"/>
    <w:rsid w:val="00EE6C7A"/>
    <w:rsid w:val="00EE7581"/>
    <w:rsid w:val="00EF1E28"/>
    <w:rsid w:val="00EF4DFC"/>
    <w:rsid w:val="00EF61A0"/>
    <w:rsid w:val="00EF6F70"/>
    <w:rsid w:val="00F005B7"/>
    <w:rsid w:val="00F00739"/>
    <w:rsid w:val="00F03E94"/>
    <w:rsid w:val="00F05647"/>
    <w:rsid w:val="00F07CC5"/>
    <w:rsid w:val="00F22D41"/>
    <w:rsid w:val="00F22DDD"/>
    <w:rsid w:val="00F26AC2"/>
    <w:rsid w:val="00F2720D"/>
    <w:rsid w:val="00F276B5"/>
    <w:rsid w:val="00F334A1"/>
    <w:rsid w:val="00F34BC4"/>
    <w:rsid w:val="00F37C08"/>
    <w:rsid w:val="00F42893"/>
    <w:rsid w:val="00F448C9"/>
    <w:rsid w:val="00F45EC0"/>
    <w:rsid w:val="00F56840"/>
    <w:rsid w:val="00F57D82"/>
    <w:rsid w:val="00F60CBC"/>
    <w:rsid w:val="00F625C1"/>
    <w:rsid w:val="00F6294B"/>
    <w:rsid w:val="00F70428"/>
    <w:rsid w:val="00F82213"/>
    <w:rsid w:val="00F8322C"/>
    <w:rsid w:val="00F848EA"/>
    <w:rsid w:val="00F854B1"/>
    <w:rsid w:val="00F85D11"/>
    <w:rsid w:val="00F8794A"/>
    <w:rsid w:val="00F9019F"/>
    <w:rsid w:val="00F93192"/>
    <w:rsid w:val="00F947A9"/>
    <w:rsid w:val="00F94BBC"/>
    <w:rsid w:val="00F96A0A"/>
    <w:rsid w:val="00F97E9F"/>
    <w:rsid w:val="00FA78B0"/>
    <w:rsid w:val="00FB5AB8"/>
    <w:rsid w:val="00FB6313"/>
    <w:rsid w:val="00FB6D65"/>
    <w:rsid w:val="00FC7015"/>
    <w:rsid w:val="00FC79B9"/>
    <w:rsid w:val="00FD22D5"/>
    <w:rsid w:val="00FD397C"/>
    <w:rsid w:val="00FD5488"/>
    <w:rsid w:val="00FD54A6"/>
    <w:rsid w:val="00FD64AC"/>
    <w:rsid w:val="00FE07EA"/>
    <w:rsid w:val="00FE1CDA"/>
    <w:rsid w:val="00FF2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4C696E"/>
  <w15:docId w15:val="{8784E038-703C-4B43-9BF1-667A8F8DD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B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4B08"/>
  </w:style>
  <w:style w:type="paragraph" w:styleId="a5">
    <w:name w:val="footer"/>
    <w:basedOn w:val="a"/>
    <w:link w:val="a6"/>
    <w:uiPriority w:val="99"/>
    <w:unhideWhenUsed/>
    <w:rsid w:val="00964B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4B08"/>
  </w:style>
  <w:style w:type="table" w:styleId="a7">
    <w:name w:val="Table Grid"/>
    <w:basedOn w:val="a1"/>
    <w:uiPriority w:val="39"/>
    <w:rsid w:val="005B4D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76AEA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576AEA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576AEA"/>
  </w:style>
  <w:style w:type="paragraph" w:styleId="ab">
    <w:name w:val="annotation subject"/>
    <w:basedOn w:val="a9"/>
    <w:next w:val="a9"/>
    <w:link w:val="ac"/>
    <w:uiPriority w:val="99"/>
    <w:semiHidden/>
    <w:unhideWhenUsed/>
    <w:rsid w:val="00576AE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76AEA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576A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76AEA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7C3D16"/>
  </w:style>
  <w:style w:type="character" w:styleId="af0">
    <w:name w:val="line number"/>
    <w:basedOn w:val="a0"/>
    <w:uiPriority w:val="99"/>
    <w:semiHidden/>
    <w:unhideWhenUsed/>
    <w:rsid w:val="006B7BF2"/>
  </w:style>
  <w:style w:type="paragraph" w:customStyle="1" w:styleId="EndNoteBibliographyTitle">
    <w:name w:val="EndNote Bibliography Title"/>
    <w:basedOn w:val="a"/>
    <w:link w:val="EndNoteBibliographyTitle0"/>
    <w:rsid w:val="00A87BF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87BF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87BF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87BF0"/>
    <w:rPr>
      <w:rFonts w:ascii="游明朝" w:eastAsia="游明朝" w:hAnsi="游明朝"/>
      <w:noProof/>
      <w:sz w:val="20"/>
    </w:rPr>
  </w:style>
  <w:style w:type="character" w:styleId="af1">
    <w:name w:val="Hyperlink"/>
    <w:basedOn w:val="a0"/>
    <w:uiPriority w:val="99"/>
    <w:unhideWhenUsed/>
    <w:rsid w:val="00894547"/>
    <w:rPr>
      <w:color w:val="0563C1" w:themeColor="hyperlink"/>
      <w:u w:val="single"/>
    </w:rPr>
  </w:style>
  <w:style w:type="paragraph" w:styleId="af2">
    <w:name w:val="footnote text"/>
    <w:basedOn w:val="a"/>
    <w:link w:val="af3"/>
    <w:uiPriority w:val="99"/>
    <w:semiHidden/>
    <w:unhideWhenUsed/>
    <w:rsid w:val="001608C2"/>
    <w:rPr>
      <w:sz w:val="20"/>
      <w:szCs w:val="20"/>
    </w:rPr>
  </w:style>
  <w:style w:type="character" w:customStyle="1" w:styleId="af3">
    <w:name w:val="脚注文字列 (文字)"/>
    <w:basedOn w:val="a0"/>
    <w:link w:val="af2"/>
    <w:uiPriority w:val="99"/>
    <w:semiHidden/>
    <w:rsid w:val="001608C2"/>
    <w:rPr>
      <w:sz w:val="20"/>
      <w:szCs w:val="20"/>
    </w:rPr>
  </w:style>
  <w:style w:type="character" w:styleId="af4">
    <w:name w:val="footnote reference"/>
    <w:basedOn w:val="a0"/>
    <w:uiPriority w:val="99"/>
    <w:semiHidden/>
    <w:unhideWhenUsed/>
    <w:rsid w:val="001608C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FB5285-4644-8A48-B604-150D10253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51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竹安 優貴</dc:creator>
  <cp:lastModifiedBy>優貴 竹安</cp:lastModifiedBy>
  <cp:revision>5</cp:revision>
  <dcterms:created xsi:type="dcterms:W3CDTF">2023-12-18T22:42:00Z</dcterms:created>
  <dcterms:modified xsi:type="dcterms:W3CDTF">2024-02-03T05:29:00Z</dcterms:modified>
</cp:coreProperties>
</file>